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F1C" w:rsidRPr="00C67F1C" w:rsidRDefault="00A02488" w:rsidP="00C67F1C">
      <w:pPr>
        <w:pStyle w:val="Geenafstand"/>
        <w:spacing w:line="36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Additional file </w:t>
      </w:r>
      <w:bookmarkStart w:id="0" w:name="_GoBack"/>
      <w:bookmarkEnd w:id="0"/>
      <w:r w:rsidR="00D41F45">
        <w:rPr>
          <w:rFonts w:cstheme="minorHAnsi"/>
          <w:b/>
          <w:sz w:val="24"/>
          <w:szCs w:val="24"/>
          <w:lang w:val="en-GB"/>
        </w:rPr>
        <w:t>3</w:t>
      </w:r>
      <w:r w:rsidR="00C67F1C" w:rsidRPr="00C67F1C">
        <w:rPr>
          <w:rFonts w:cstheme="minorHAnsi"/>
          <w:b/>
          <w:sz w:val="24"/>
          <w:szCs w:val="24"/>
          <w:lang w:val="en-GB"/>
        </w:rPr>
        <w:t xml:space="preserve">: </w:t>
      </w:r>
      <w:r w:rsidR="0015104B">
        <w:rPr>
          <w:rFonts w:cstheme="minorHAnsi"/>
          <w:b/>
          <w:sz w:val="24"/>
          <w:szCs w:val="24"/>
          <w:lang w:val="en-GB"/>
        </w:rPr>
        <w:t>Codes, Categories and T</w:t>
      </w:r>
      <w:r w:rsidR="00C67F1C">
        <w:rPr>
          <w:rFonts w:cstheme="minorHAnsi"/>
          <w:b/>
          <w:sz w:val="24"/>
          <w:szCs w:val="24"/>
          <w:lang w:val="en-GB"/>
        </w:rPr>
        <w:t>hemes</w:t>
      </w:r>
      <w:r w:rsidR="00C67F1C" w:rsidRPr="00C67F1C">
        <w:rPr>
          <w:rFonts w:cstheme="minorHAnsi"/>
          <w:b/>
          <w:sz w:val="24"/>
          <w:szCs w:val="24"/>
          <w:lang w:val="en-GB"/>
        </w:rPr>
        <w:t xml:space="preserve"> </w:t>
      </w:r>
    </w:p>
    <w:p w:rsidR="0003161B" w:rsidRPr="007C124E" w:rsidRDefault="0003161B" w:rsidP="002A5909">
      <w:pPr>
        <w:pStyle w:val="Geenafstand"/>
        <w:rPr>
          <w:lang w:val="en-GB"/>
        </w:rPr>
      </w:pPr>
    </w:p>
    <w:tbl>
      <w:tblPr>
        <w:tblStyle w:val="Tabelraster"/>
        <w:tblW w:w="14142" w:type="dxa"/>
        <w:tblLook w:val="04A0"/>
      </w:tblPr>
      <w:tblGrid>
        <w:gridCol w:w="2376"/>
        <w:gridCol w:w="3686"/>
        <w:gridCol w:w="8080"/>
      </w:tblGrid>
      <w:tr w:rsidR="002A5909" w:rsidRPr="007C124E" w:rsidTr="00BC7A26">
        <w:tc>
          <w:tcPr>
            <w:tcW w:w="14142" w:type="dxa"/>
            <w:gridSpan w:val="3"/>
            <w:shd w:val="clear" w:color="auto" w:fill="95B3D7" w:themeFill="accent1" w:themeFillTint="99"/>
          </w:tcPr>
          <w:p w:rsidR="002A5909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Theme</w:t>
            </w:r>
          </w:p>
        </w:tc>
      </w:tr>
      <w:tr w:rsidR="003B7B93" w:rsidRPr="007C124E" w:rsidTr="00B41812">
        <w:tc>
          <w:tcPr>
            <w:tcW w:w="14142" w:type="dxa"/>
            <w:gridSpan w:val="3"/>
            <w:shd w:val="clear" w:color="auto" w:fill="D6E3BC" w:themeFill="accent3" w:themeFillTint="66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ategory</w:t>
            </w:r>
          </w:p>
        </w:tc>
      </w:tr>
      <w:tr w:rsidR="003B7B93" w:rsidRPr="007C124E" w:rsidTr="00B41812">
        <w:tc>
          <w:tcPr>
            <w:tcW w:w="2376" w:type="dxa"/>
            <w:shd w:val="clear" w:color="auto" w:fill="FABF8F" w:themeFill="accent6" w:themeFillTint="99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Subcategory</w:t>
            </w:r>
          </w:p>
        </w:tc>
        <w:tc>
          <w:tcPr>
            <w:tcW w:w="3686" w:type="dxa"/>
            <w:shd w:val="clear" w:color="auto" w:fill="auto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ode</w:t>
            </w:r>
          </w:p>
        </w:tc>
        <w:tc>
          <w:tcPr>
            <w:tcW w:w="8080" w:type="dxa"/>
            <w:shd w:val="clear" w:color="auto" w:fill="auto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Description of the code</w:t>
            </w:r>
            <w:r w:rsidR="003A1CD4"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2A5909" w:rsidRPr="007C124E" w:rsidRDefault="002A5909" w:rsidP="002A5909">
      <w:pPr>
        <w:pStyle w:val="Geenafstand"/>
        <w:rPr>
          <w:lang w:val="en-GB"/>
        </w:rPr>
      </w:pPr>
    </w:p>
    <w:p w:rsidR="00461E70" w:rsidRPr="007C124E" w:rsidRDefault="00461E70" w:rsidP="00461E70">
      <w:pPr>
        <w:pStyle w:val="Geenafstand"/>
        <w:rPr>
          <w:lang w:val="en-GB"/>
        </w:rPr>
      </w:pPr>
    </w:p>
    <w:tbl>
      <w:tblPr>
        <w:tblStyle w:val="Tabelraster"/>
        <w:tblW w:w="0" w:type="auto"/>
        <w:tblLayout w:type="fixed"/>
        <w:tblLook w:val="04A0"/>
      </w:tblPr>
      <w:tblGrid>
        <w:gridCol w:w="2241"/>
        <w:gridCol w:w="3690"/>
        <w:gridCol w:w="8289"/>
      </w:tblGrid>
      <w:tr w:rsidR="0049152C" w:rsidRPr="007C124E" w:rsidTr="00B41812">
        <w:tc>
          <w:tcPr>
            <w:tcW w:w="14220" w:type="dxa"/>
            <w:gridSpan w:val="3"/>
            <w:shd w:val="clear" w:color="auto" w:fill="95B3D7" w:themeFill="accent1" w:themeFillTint="99"/>
          </w:tcPr>
          <w:p w:rsidR="0049152C" w:rsidRPr="007C124E" w:rsidRDefault="0049152C" w:rsidP="0049152C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ining CKD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bstract concept</w:t>
            </w:r>
          </w:p>
        </w:tc>
        <w:tc>
          <w:tcPr>
            <w:tcW w:w="8289" w:type="dxa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Chronic kidney damage (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) is an abstract concept based on statistic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Definition of kidney damage</w:t>
            </w:r>
          </w:p>
        </w:tc>
        <w:tc>
          <w:tcPr>
            <w:tcW w:w="8289" w:type="dxa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find it difficult to define kidney damage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Disease</w:t>
            </w:r>
            <w:r w:rsidR="00BC7A26" w:rsidRPr="007C124E">
              <w:rPr>
                <w:sz w:val="20"/>
                <w:szCs w:val="20"/>
                <w:lang w:val="en-GB"/>
              </w:rPr>
              <w:t xml:space="preserve"> or</w:t>
            </w:r>
            <w:r w:rsidRPr="007C124E">
              <w:rPr>
                <w:sz w:val="20"/>
                <w:szCs w:val="20"/>
                <w:lang w:val="en-GB"/>
              </w:rPr>
              <w:t xml:space="preserve"> risk factor</w:t>
            </w:r>
          </w:p>
        </w:tc>
        <w:tc>
          <w:tcPr>
            <w:tcW w:w="8289" w:type="dxa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think differently about whether kidney damage is a risk factor or a disease.</w:t>
            </w:r>
            <w:r w:rsidR="00D92ED2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03627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ge-related</w:t>
            </w:r>
            <w:r w:rsidR="00C31181" w:rsidRPr="007C124E">
              <w:rPr>
                <w:sz w:val="20"/>
                <w:szCs w:val="20"/>
                <w:lang w:val="en-GB"/>
              </w:rPr>
              <w:t xml:space="preserve"> variability</w:t>
            </w:r>
          </w:p>
        </w:tc>
        <w:tc>
          <w:tcPr>
            <w:tcW w:w="8289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feel a greater need to deal quickly with young patients.</w:t>
            </w:r>
            <w:r w:rsidR="00D92ED2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hysiological changes</w:t>
            </w:r>
          </w:p>
        </w:tc>
        <w:tc>
          <w:tcPr>
            <w:tcW w:w="8289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take physiological change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nto consideration when making decision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Sharp cut-off point</w:t>
            </w:r>
          </w:p>
        </w:tc>
        <w:tc>
          <w:tcPr>
            <w:tcW w:w="8289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Sharp statistical cut-off points are not practicable for general practitioner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Borderline cases</w:t>
            </w:r>
          </w:p>
        </w:tc>
        <w:tc>
          <w:tcPr>
            <w:tcW w:w="8289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have difficulty in making policy decisions regarding patients whose kidney function is 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 xml:space="preserve">on the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borderline 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 xml:space="preserve">of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normal/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D92ED2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rogress of kidney function</w:t>
            </w:r>
          </w:p>
        </w:tc>
        <w:tc>
          <w:tcPr>
            <w:tcW w:w="8289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The progress of kidney function over time is important with regard to decision making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Variable kidney function</w:t>
            </w:r>
          </w:p>
        </w:tc>
        <w:tc>
          <w:tcPr>
            <w:tcW w:w="8289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Variable kidney function is often not an immediate reason for general practitioners to contact a nephrologis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proofErr w:type="spellStart"/>
            <w:r w:rsidRPr="007C124E">
              <w:rPr>
                <w:sz w:val="20"/>
                <w:szCs w:val="20"/>
                <w:lang w:val="en-GB"/>
              </w:rPr>
              <w:t>Multimorbidity</w:t>
            </w:r>
            <w:proofErr w:type="spellEnd"/>
            <w:r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89" w:type="dxa"/>
          </w:tcPr>
          <w:p w:rsidR="003B7B93" w:rsidRPr="007C124E" w:rsidRDefault="00103036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="00C31181" w:rsidRPr="007C124E">
              <w:rPr>
                <w:rFonts w:cstheme="minorHAnsi"/>
                <w:sz w:val="20"/>
                <w:szCs w:val="20"/>
                <w:lang w:val="en-GB"/>
              </w:rPr>
              <w:t xml:space="preserve"> is one of the many patient </w:t>
            </w:r>
            <w:proofErr w:type="spellStart"/>
            <w:r w:rsidR="00C31181" w:rsidRPr="007C124E">
              <w:rPr>
                <w:rFonts w:cstheme="minorHAnsi"/>
                <w:sz w:val="20"/>
                <w:szCs w:val="20"/>
                <w:lang w:val="en-GB"/>
              </w:rPr>
              <w:t>comorbidities</w:t>
            </w:r>
            <w:proofErr w:type="spellEnd"/>
            <w:r w:rsidR="00C31181" w:rsidRPr="007C124E">
              <w:rPr>
                <w:rFonts w:cstheme="minorHAnsi"/>
                <w:sz w:val="20"/>
                <w:szCs w:val="20"/>
                <w:lang w:val="en-GB"/>
              </w:rPr>
              <w:t xml:space="preserve"> that general practitioners have to deal with.</w:t>
            </w:r>
            <w:r w:rsidR="007C124E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03036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KD</w:t>
            </w:r>
            <w:r w:rsidR="00C31181" w:rsidRPr="007C124E">
              <w:rPr>
                <w:sz w:val="20"/>
                <w:szCs w:val="20"/>
                <w:lang w:val="en-GB"/>
              </w:rPr>
              <w:t xml:space="preserve"> does not produce symptoms</w:t>
            </w:r>
          </w:p>
        </w:tc>
        <w:tc>
          <w:tcPr>
            <w:tcW w:w="8289" w:type="dxa"/>
          </w:tcPr>
          <w:p w:rsidR="003B7B93" w:rsidRPr="007C124E" w:rsidRDefault="00C3118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Chronic </w:t>
            </w:r>
            <w:r w:rsidR="00BB1C49" w:rsidRPr="007C124E">
              <w:rPr>
                <w:rFonts w:cstheme="minorHAnsi"/>
                <w:sz w:val="20"/>
                <w:szCs w:val="20"/>
                <w:lang w:val="en-GB"/>
              </w:rPr>
              <w:t xml:space="preserve">impaired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kidney function</w:t>
            </w:r>
            <w:r w:rsidR="00BB1C49" w:rsidRPr="007C124E">
              <w:rPr>
                <w:rFonts w:cstheme="minorHAnsi"/>
                <w:sz w:val="20"/>
                <w:szCs w:val="20"/>
                <w:lang w:val="en-GB"/>
              </w:rPr>
              <w:t xml:space="preserve"> does not produce symptoms.</w:t>
            </w:r>
          </w:p>
        </w:tc>
      </w:tr>
      <w:tr w:rsidR="003B7B93" w:rsidRPr="007C124E" w:rsidTr="00B41812">
        <w:tc>
          <w:tcPr>
            <w:tcW w:w="14220" w:type="dxa"/>
            <w:gridSpan w:val="3"/>
            <w:shd w:val="clear" w:color="auto" w:fill="95B3D7" w:themeFill="accent1" w:themeFillTint="99"/>
          </w:tcPr>
          <w:p w:rsidR="003B7B93" w:rsidRPr="007C124E" w:rsidRDefault="00BC7A26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Knowledge and a</w:t>
            </w:r>
            <w:r w:rsidR="00BB1C49" w:rsidRPr="007C124E">
              <w:rPr>
                <w:sz w:val="20"/>
                <w:szCs w:val="20"/>
                <w:lang w:val="en-GB"/>
              </w:rPr>
              <w:t>wareness</w:t>
            </w:r>
          </w:p>
        </w:tc>
      </w:tr>
      <w:tr w:rsidR="003B7B93" w:rsidRPr="007C124E" w:rsidTr="00B41812">
        <w:tc>
          <w:tcPr>
            <w:tcW w:w="14220" w:type="dxa"/>
            <w:gridSpan w:val="3"/>
            <w:shd w:val="clear" w:color="auto" w:fill="D6E3BC" w:themeFill="accent3" w:themeFillTint="66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rofessional competence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671C04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General practitioners’ knowledge </w:t>
            </w:r>
          </w:p>
        </w:tc>
        <w:tc>
          <w:tcPr>
            <w:tcW w:w="8289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’ knowledge of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varies enormously.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Doubts about medical value of monitoring</w:t>
            </w:r>
          </w:p>
        </w:tc>
        <w:tc>
          <w:tcPr>
            <w:tcW w:w="8289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General practitioners are unsure whether monitoring </w:t>
            </w:r>
            <w:r w:rsidR="00103036">
              <w:rPr>
                <w:sz w:val="20"/>
                <w:szCs w:val="20"/>
                <w:lang w:val="en-GB"/>
              </w:rPr>
              <w:t>CKD</w:t>
            </w:r>
            <w:r w:rsidRPr="007C124E">
              <w:rPr>
                <w:sz w:val="20"/>
                <w:szCs w:val="20"/>
                <w:lang w:val="en-GB"/>
              </w:rPr>
              <w:t xml:space="preserve"> is medically useful.</w:t>
            </w:r>
            <w:r w:rsidR="0003161B"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Ready knowledge of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  <w:r w:rsidRPr="007C124E">
              <w:rPr>
                <w:sz w:val="20"/>
                <w:szCs w:val="20"/>
                <w:lang w:val="en-GB"/>
              </w:rPr>
              <w:t xml:space="preserve"> content</w:t>
            </w:r>
          </w:p>
        </w:tc>
        <w:tc>
          <w:tcPr>
            <w:tcW w:w="8289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indicate that they do not have ready knowledge of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cont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Understanding of proteinuria</w:t>
            </w:r>
          </w:p>
        </w:tc>
        <w:tc>
          <w:tcPr>
            <w:tcW w:w="8289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have too little knowledge about proteinuria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Diagnosis made from a single measurement</w:t>
            </w:r>
          </w:p>
        </w:tc>
        <w:tc>
          <w:tcPr>
            <w:tcW w:w="8289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In practice, a diagnosis is made on the basis of a single measurement; this is not consistent with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BB1C4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Experience facilitates deviation from guidelines</w:t>
            </w:r>
          </w:p>
        </w:tc>
        <w:tc>
          <w:tcPr>
            <w:tcW w:w="8289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Experienced general practitioners are more likely to deviate from the guideline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Knowledge of </w:t>
            </w:r>
            <w:r w:rsidR="00103036">
              <w:rPr>
                <w:sz w:val="20"/>
                <w:szCs w:val="20"/>
                <w:lang w:val="en-GB"/>
              </w:rPr>
              <w:t>CKD</w:t>
            </w:r>
            <w:r w:rsidRPr="007C124E">
              <w:rPr>
                <w:sz w:val="20"/>
                <w:szCs w:val="20"/>
                <w:lang w:val="en-GB"/>
              </w:rPr>
              <w:t xml:space="preserve"> changes choice of intervention</w:t>
            </w:r>
          </w:p>
        </w:tc>
        <w:tc>
          <w:tcPr>
            <w:tcW w:w="8289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New knowledge about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means that general practitioners see/deal with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differently than in the pas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General practitioners’ awareness</w:t>
            </w:r>
          </w:p>
        </w:tc>
        <w:tc>
          <w:tcPr>
            <w:tcW w:w="8289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indicate they are alert with respect to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patients.</w:t>
            </w:r>
            <w:r w:rsidR="007C124E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wareness through education</w:t>
            </w:r>
          </w:p>
        </w:tc>
        <w:tc>
          <w:tcPr>
            <w:tcW w:w="8289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indicate that general training has made them more alert with respect to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C124E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Awareness through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</w:p>
        </w:tc>
        <w:tc>
          <w:tcPr>
            <w:tcW w:w="8289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indicate that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has made them more alert with respect to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wareness through CVRM</w:t>
            </w:r>
          </w:p>
        </w:tc>
        <w:tc>
          <w:tcPr>
            <w:tcW w:w="8289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indicate that monitoring kidney function as part of other care programmes has made them more aler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wareness through CONTACT</w:t>
            </w:r>
          </w:p>
        </w:tc>
        <w:tc>
          <w:tcPr>
            <w:tcW w:w="8289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indicate that the CONTACT study has made them more alert with respect to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2141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lertness with respect to medical prescriptions</w:t>
            </w:r>
          </w:p>
        </w:tc>
        <w:tc>
          <w:tcPr>
            <w:tcW w:w="8289" w:type="dxa"/>
          </w:tcPr>
          <w:p w:rsidR="003B7B93" w:rsidRPr="007C124E" w:rsidRDefault="002650E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Alertness with respect to medical prescriptions is achieved through ICPC coding and monitoring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2650E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olypharmacy</w:t>
            </w:r>
          </w:p>
        </w:tc>
        <w:tc>
          <w:tcPr>
            <w:tcW w:w="8289" w:type="dxa"/>
          </w:tcPr>
          <w:p w:rsidR="003B7B93" w:rsidRPr="007C124E" w:rsidRDefault="00BC7A26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P</w:t>
            </w:r>
            <w:r w:rsidR="002650EE"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olypharmacy </w:t>
            </w: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in patients </w:t>
            </w:r>
            <w:r w:rsidR="002650EE"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makes general practitioners alert with respect to monitoring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2650E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Interest in </w:t>
            </w:r>
            <w:r w:rsidR="00103036">
              <w:rPr>
                <w:sz w:val="20"/>
                <w:szCs w:val="20"/>
                <w:lang w:val="en-GB"/>
              </w:rPr>
              <w:t>CKD</w:t>
            </w:r>
          </w:p>
        </w:tc>
        <w:tc>
          <w:tcPr>
            <w:tcW w:w="8289" w:type="dxa"/>
          </w:tcPr>
          <w:p w:rsidR="003B7B93" w:rsidRPr="007C124E" w:rsidRDefault="002650E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indicate that 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they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first have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to be interested in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before stud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ying it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n more depth.</w:t>
            </w:r>
          </w:p>
        </w:tc>
      </w:tr>
      <w:tr w:rsidR="003B7B93" w:rsidRPr="0015104B" w:rsidTr="00B41812">
        <w:tc>
          <w:tcPr>
            <w:tcW w:w="14220" w:type="dxa"/>
            <w:gridSpan w:val="3"/>
            <w:shd w:val="clear" w:color="auto" w:fill="D6E3BC" w:themeFill="accent3" w:themeFillTint="66"/>
          </w:tcPr>
          <w:p w:rsidR="003B7B93" w:rsidRPr="001B242E" w:rsidRDefault="001B242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1B242E">
              <w:rPr>
                <w:rFonts w:cstheme="minorHAnsi"/>
                <w:sz w:val="20"/>
                <w:szCs w:val="20"/>
                <w:lang w:val="en-GB"/>
              </w:rPr>
              <w:t>Perception of the importance of CKD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2650E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Judging CKD importance</w:t>
            </w:r>
          </w:p>
        </w:tc>
        <w:tc>
          <w:tcPr>
            <w:tcW w:w="3690" w:type="dxa"/>
          </w:tcPr>
          <w:p w:rsidR="003B7B93" w:rsidRPr="007C124E" w:rsidRDefault="002650E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Severity of kidney damage</w:t>
            </w:r>
          </w:p>
        </w:tc>
        <w:tc>
          <w:tcPr>
            <w:tcW w:w="8289" w:type="dxa"/>
          </w:tcPr>
          <w:p w:rsidR="003B7B93" w:rsidRPr="007C124E" w:rsidRDefault="002650E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think differently </w:t>
            </w:r>
            <w:r w:rsidR="001617BE" w:rsidRPr="007C124E">
              <w:rPr>
                <w:rFonts w:cstheme="minorHAnsi"/>
                <w:sz w:val="20"/>
                <w:szCs w:val="20"/>
                <w:lang w:val="en-GB"/>
              </w:rPr>
              <w:t>regarding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the severity of</w:t>
            </w:r>
            <w:r w:rsidR="001617BE" w:rsidRPr="007C124E">
              <w:rPr>
                <w:rFonts w:cstheme="minorHAnsi"/>
                <w:sz w:val="20"/>
                <w:szCs w:val="20"/>
                <w:lang w:val="en-GB"/>
              </w:rPr>
              <w:t xml:space="preserve"> kidney damage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617B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Acknowledging the importance of </w:t>
            </w:r>
            <w:r w:rsidR="00103036">
              <w:rPr>
                <w:sz w:val="20"/>
                <w:szCs w:val="20"/>
                <w:lang w:val="en-GB"/>
              </w:rPr>
              <w:t>CKD</w:t>
            </w:r>
          </w:p>
        </w:tc>
        <w:tc>
          <w:tcPr>
            <w:tcW w:w="8289" w:type="dxa"/>
          </w:tcPr>
          <w:p w:rsidR="003B7B93" w:rsidRPr="007C124E" w:rsidRDefault="001617BE" w:rsidP="00925D60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consider it important to give attention to kidney damage during a consu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tion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617B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Trivialisation of </w:t>
            </w:r>
            <w:r w:rsidR="00103036">
              <w:rPr>
                <w:sz w:val="20"/>
                <w:szCs w:val="20"/>
                <w:lang w:val="en-GB"/>
              </w:rPr>
              <w:t>CKD</w:t>
            </w:r>
          </w:p>
        </w:tc>
        <w:tc>
          <w:tcPr>
            <w:tcW w:w="8289" w:type="dxa"/>
          </w:tcPr>
          <w:p w:rsidR="003B7B93" w:rsidRPr="007C124E" w:rsidRDefault="001617B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sometimes trivialise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, also in their explanations to the pati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617B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General practitioners avoid dealing with </w:t>
            </w:r>
            <w:r w:rsidR="00103036">
              <w:rPr>
                <w:sz w:val="20"/>
                <w:szCs w:val="20"/>
                <w:lang w:val="en-GB"/>
              </w:rPr>
              <w:t>CKD</w:t>
            </w:r>
            <w:r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89" w:type="dxa"/>
          </w:tcPr>
          <w:p w:rsidR="003B7B93" w:rsidRPr="007C124E" w:rsidRDefault="001617B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sometimes avoid giving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extra attention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617B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Workload</w:t>
            </w:r>
          </w:p>
        </w:tc>
        <w:tc>
          <w:tcPr>
            <w:tcW w:w="8289" w:type="dxa"/>
          </w:tcPr>
          <w:p w:rsidR="003B7B93" w:rsidRPr="007C124E" w:rsidRDefault="001617BE" w:rsidP="00925D60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feel they have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an increase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workload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, which means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they</w:t>
            </w:r>
            <w:r w:rsidR="00606554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sometimes pay less attention to medication dos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s, do not deal with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n a consu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ion, and sometimes spend too little time explaining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 xml:space="preserve"> to patients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617B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Stopping smoking</w:t>
            </w:r>
          </w:p>
        </w:tc>
        <w:tc>
          <w:tcPr>
            <w:tcW w:w="8289" w:type="dxa"/>
          </w:tcPr>
          <w:p w:rsidR="003B7B93" w:rsidRPr="007C124E" w:rsidRDefault="001617B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</w:t>
            </w:r>
            <w:r w:rsidR="00A04CA1" w:rsidRPr="007C124E">
              <w:rPr>
                <w:rFonts w:cstheme="minorHAnsi"/>
                <w:sz w:val="20"/>
                <w:szCs w:val="20"/>
                <w:lang w:val="en-GB"/>
              </w:rPr>
              <w:t>say there is a notion that even greater results can be gained by stopping smoking.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BC7A26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Gut feeling</w:t>
            </w:r>
            <w:r w:rsidR="003B7B93"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89" w:type="dxa"/>
          </w:tcPr>
          <w:p w:rsidR="003B7B93" w:rsidRPr="007C124E" w:rsidRDefault="00BC7A26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often rely on their gut feelings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Expectations (incl. therapeutic) </w:t>
            </w:r>
          </w:p>
        </w:tc>
        <w:tc>
          <w:tcPr>
            <w:tcW w:w="3690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Limited therapeutic consequences</w:t>
            </w:r>
          </w:p>
        </w:tc>
        <w:tc>
          <w:tcPr>
            <w:tcW w:w="8289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</w:t>
            </w:r>
            <w:r w:rsidR="00BC7A26" w:rsidRPr="007C124E">
              <w:rPr>
                <w:rFonts w:cstheme="minorHAnsi"/>
                <w:sz w:val="20"/>
                <w:szCs w:val="20"/>
                <w:lang w:val="en-GB"/>
              </w:rPr>
              <w:t>say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they consider therapeutic consequences to be very limited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reventing a drop in eGFR</w:t>
            </w:r>
          </w:p>
        </w:tc>
        <w:tc>
          <w:tcPr>
            <w:tcW w:w="8289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try to prevent a drop in eGFR as treatm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8289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focus on prevention in the treatment of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Monitoring</w:t>
            </w:r>
          </w:p>
        </w:tc>
        <w:tc>
          <w:tcPr>
            <w:tcW w:w="8289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monitor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as treatm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Health benefits </w:t>
            </w:r>
          </w:p>
        </w:tc>
        <w:tc>
          <w:tcPr>
            <w:tcW w:w="8289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are unsure about the health benefits of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/treatm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E4FE8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Quality </w:t>
            </w:r>
            <w:r w:rsidR="00DF3DCA" w:rsidRPr="007C124E">
              <w:rPr>
                <w:sz w:val="20"/>
                <w:szCs w:val="20"/>
                <w:lang w:val="en-GB"/>
              </w:rPr>
              <w:t>o</w:t>
            </w:r>
            <w:r w:rsidRPr="007C124E">
              <w:rPr>
                <w:sz w:val="20"/>
                <w:szCs w:val="20"/>
                <w:lang w:val="en-GB"/>
              </w:rPr>
              <w:t>f</w:t>
            </w:r>
            <w:r w:rsidR="00DF3DCA" w:rsidRPr="007C124E">
              <w:rPr>
                <w:sz w:val="20"/>
                <w:szCs w:val="20"/>
                <w:lang w:val="en-GB"/>
              </w:rPr>
              <w:t xml:space="preserve"> life</w:t>
            </w:r>
          </w:p>
        </w:tc>
        <w:tc>
          <w:tcPr>
            <w:tcW w:w="8289" w:type="dxa"/>
          </w:tcPr>
          <w:p w:rsidR="003B7B93" w:rsidRPr="007C124E" w:rsidRDefault="00DF3DC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say they consider quality of life to be an important </w:t>
            </w:r>
            <w:r w:rsidR="003E4FE8" w:rsidRPr="007C124E">
              <w:rPr>
                <w:rFonts w:cstheme="minorHAnsi"/>
                <w:sz w:val="20"/>
                <w:szCs w:val="20"/>
                <w:lang w:val="en-GB"/>
              </w:rPr>
              <w:t xml:space="preserve">factor when it comes to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policy-making for patients with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E4FE8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atient prognosis</w:t>
            </w:r>
          </w:p>
        </w:tc>
        <w:tc>
          <w:tcPr>
            <w:tcW w:w="8289" w:type="dxa"/>
          </w:tcPr>
          <w:p w:rsidR="003B7B93" w:rsidRPr="007C124E" w:rsidRDefault="003E4FE8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Life expectancy and patient prognosis play a role in treatment policy decisions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3E4FE8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Behavioural consequences</w:t>
            </w:r>
          </w:p>
        </w:tc>
        <w:tc>
          <w:tcPr>
            <w:tcW w:w="3690" w:type="dxa"/>
          </w:tcPr>
          <w:p w:rsidR="003B7B93" w:rsidRPr="007C124E" w:rsidRDefault="003E4FE8" w:rsidP="00925D60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Following up advice from consu</w:t>
            </w:r>
            <w:r w:rsidR="00925D60">
              <w:rPr>
                <w:sz w:val="20"/>
                <w:szCs w:val="20"/>
                <w:lang w:val="en-GB"/>
              </w:rPr>
              <w:t>lta</w:t>
            </w:r>
            <w:r w:rsidRPr="007C124E">
              <w:rPr>
                <w:sz w:val="20"/>
                <w:szCs w:val="20"/>
                <w:lang w:val="en-GB"/>
              </w:rPr>
              <w:t>tions</w:t>
            </w:r>
          </w:p>
        </w:tc>
        <w:tc>
          <w:tcPr>
            <w:tcW w:w="8289" w:type="dxa"/>
          </w:tcPr>
          <w:p w:rsidR="003B7B93" w:rsidRPr="007C124E" w:rsidRDefault="003E4FE8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It is generally accepted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that advice given during a consu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tion should be followed up thoroughly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E4FE8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Deliberate deviation from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</w:p>
        </w:tc>
        <w:tc>
          <w:tcPr>
            <w:tcW w:w="8289" w:type="dxa"/>
          </w:tcPr>
          <w:p w:rsidR="003B7B93" w:rsidRPr="007C124E" w:rsidRDefault="003E4FE8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deviate from the guidelines deliberately as they see fi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3E4FE8" w:rsidRPr="007C124E">
              <w:rPr>
                <w:sz w:val="20"/>
                <w:szCs w:val="20"/>
                <w:lang w:val="en-GB"/>
              </w:rPr>
              <w:t xml:space="preserve"> leeway</w:t>
            </w:r>
          </w:p>
        </w:tc>
        <w:tc>
          <w:tcPr>
            <w:tcW w:w="8289" w:type="dxa"/>
          </w:tcPr>
          <w:p w:rsidR="003B7B93" w:rsidRPr="007C124E" w:rsidRDefault="003E4FE8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think there is leeway in the guideline for making</w:t>
            </w:r>
            <w:r w:rsidR="00341501" w:rsidRPr="007C124E">
              <w:rPr>
                <w:rFonts w:cstheme="minorHAnsi"/>
                <w:sz w:val="20"/>
                <w:szCs w:val="20"/>
                <w:lang w:val="en-GB"/>
              </w:rPr>
              <w:t xml:space="preserve"> their own decision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atient context facilitates deviation</w:t>
            </w:r>
          </w:p>
        </w:tc>
        <w:tc>
          <w:tcPr>
            <w:tcW w:w="8289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Specific patient contexts enable general practitioners to deviate from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3B7B93" w:rsidRPr="007C124E" w:rsidTr="00B41812">
        <w:tc>
          <w:tcPr>
            <w:tcW w:w="14220" w:type="dxa"/>
            <w:gridSpan w:val="3"/>
            <w:shd w:val="clear" w:color="auto" w:fill="95B3D7" w:themeFill="accent1" w:themeFillTint="99"/>
          </w:tcPr>
          <w:p w:rsidR="003B7B93" w:rsidRPr="007C124E" w:rsidRDefault="00931CC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atient-p</w:t>
            </w:r>
            <w:r w:rsidR="00341501" w:rsidRPr="007C124E">
              <w:rPr>
                <w:sz w:val="20"/>
                <w:szCs w:val="20"/>
                <w:lang w:val="en-GB"/>
              </w:rPr>
              <w:t>hysician Interaction</w:t>
            </w:r>
          </w:p>
        </w:tc>
      </w:tr>
      <w:tr w:rsidR="003B7B93" w:rsidRPr="007C124E" w:rsidTr="00B41812">
        <w:tc>
          <w:tcPr>
            <w:tcW w:w="14220" w:type="dxa"/>
            <w:gridSpan w:val="3"/>
            <w:shd w:val="clear" w:color="auto" w:fill="D6E3BC" w:themeFill="accent3" w:themeFillTint="66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nforming patients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0B65C1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nforming patients &lt; 50</w:t>
            </w:r>
          </w:p>
        </w:tc>
        <w:tc>
          <w:tcPr>
            <w:tcW w:w="8289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inform patients with an eGFR &lt; 50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931CCB" w:rsidP="003B7B93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Relationship of trust</w:t>
            </w:r>
          </w:p>
        </w:tc>
        <w:tc>
          <w:tcPr>
            <w:tcW w:w="8289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indicate that they communicate better, and achieve more, with patients they have built a relationship of trust with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ommunication skills</w:t>
            </w:r>
          </w:p>
        </w:tc>
        <w:tc>
          <w:tcPr>
            <w:tcW w:w="3690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Competency </w:t>
            </w:r>
            <w:r w:rsidR="00931CCB" w:rsidRPr="007C124E">
              <w:rPr>
                <w:sz w:val="20"/>
                <w:szCs w:val="20"/>
                <w:lang w:val="en-GB"/>
              </w:rPr>
              <w:t>in</w:t>
            </w:r>
            <w:r w:rsidRPr="007C124E">
              <w:rPr>
                <w:sz w:val="20"/>
                <w:szCs w:val="20"/>
                <w:lang w:val="en-GB"/>
              </w:rPr>
              <w:t xml:space="preserve"> explaining </w:t>
            </w:r>
            <w:r w:rsidR="00103036">
              <w:rPr>
                <w:sz w:val="20"/>
                <w:szCs w:val="20"/>
                <w:lang w:val="en-GB"/>
              </w:rPr>
              <w:t>CKD</w:t>
            </w:r>
          </w:p>
        </w:tc>
        <w:tc>
          <w:tcPr>
            <w:tcW w:w="8289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find it difficult to provide explanations tailored to suit the pati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Educational skills</w:t>
            </w:r>
          </w:p>
        </w:tc>
        <w:tc>
          <w:tcPr>
            <w:tcW w:w="8289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are unsure about their own ability to educate/inform patients about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GPs differ in the degree to which they check whether the patient has understood.</w:t>
            </w:r>
          </w:p>
        </w:tc>
        <w:tc>
          <w:tcPr>
            <w:tcW w:w="8289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differ in the degree to which they check whether the information they have given is clear to the patient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ommunication method</w:t>
            </w:r>
          </w:p>
        </w:tc>
        <w:tc>
          <w:tcPr>
            <w:tcW w:w="3690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Manner of giving a diagnosis</w:t>
            </w:r>
            <w:r w:rsidR="003B7B93"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89" w:type="dxa"/>
          </w:tcPr>
          <w:p w:rsidR="003B7B93" w:rsidRPr="007C124E" w:rsidRDefault="0034150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differ in the way they give patients a diagnosis (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 xml:space="preserve">to-the-point, or </w:t>
            </w:r>
            <w:r w:rsidR="00931CCB" w:rsidRPr="007C124E">
              <w:rPr>
                <w:rFonts w:cstheme="minorHAnsi"/>
                <w:sz w:val="20"/>
                <w:szCs w:val="20"/>
                <w:lang w:val="en-GB"/>
              </w:rPr>
              <w:t>a ‘softened’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31CCB" w:rsidRPr="007C124E">
              <w:rPr>
                <w:rFonts w:cstheme="minorHAnsi"/>
                <w:sz w:val="20"/>
                <w:szCs w:val="20"/>
                <w:lang w:val="en-GB"/>
              </w:rPr>
              <w:t>message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 xml:space="preserve">).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General practitioner</w:t>
            </w:r>
            <w:r w:rsidR="00931CCB" w:rsidRPr="007C124E">
              <w:rPr>
                <w:sz w:val="20"/>
                <w:szCs w:val="20"/>
                <w:lang w:val="en-GB"/>
              </w:rPr>
              <w:t>s</w:t>
            </w:r>
            <w:r w:rsidRPr="007C124E">
              <w:rPr>
                <w:sz w:val="20"/>
                <w:szCs w:val="20"/>
                <w:lang w:val="en-GB"/>
              </w:rPr>
              <w:t xml:space="preserve"> give</w:t>
            </w:r>
            <w:r w:rsidR="00931CCB" w:rsidRPr="007C124E">
              <w:rPr>
                <w:sz w:val="20"/>
                <w:szCs w:val="20"/>
                <w:lang w:val="en-GB"/>
              </w:rPr>
              <w:t xml:space="preserve"> </w:t>
            </w:r>
            <w:r w:rsidRPr="007C124E">
              <w:rPr>
                <w:sz w:val="20"/>
                <w:szCs w:val="20"/>
                <w:lang w:val="en-GB"/>
              </w:rPr>
              <w:t>straightforward diagnosis</w:t>
            </w:r>
            <w:r w:rsidR="003B7B93"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89" w:type="dxa"/>
          </w:tcPr>
          <w:p w:rsidR="003B7B93" w:rsidRPr="007C124E" w:rsidRDefault="00931CC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>eneral practitioner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give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 xml:space="preserve"> the diagnosis i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n a straightforward manner, do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 xml:space="preserve"> not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use metaphors, do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 xml:space="preserve"> not try to soften the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message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and use</w:t>
            </w:r>
            <w:r w:rsidR="008522D3" w:rsidRPr="007C124E">
              <w:rPr>
                <w:rFonts w:cstheme="minorHAnsi"/>
                <w:sz w:val="20"/>
                <w:szCs w:val="20"/>
                <w:lang w:val="en-GB"/>
              </w:rPr>
              <w:t xml:space="preserve"> words such as ‘kidney damage’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495B54" w:rsidRDefault="008522D3" w:rsidP="003B7B93">
            <w:pPr>
              <w:pStyle w:val="Geenafstand"/>
              <w:rPr>
                <w:rFonts w:ascii="Courier New" w:hAnsi="Courier New" w:cs="Courier New"/>
                <w:noProof/>
                <w:vanish/>
                <w:color w:val="800080"/>
                <w:sz w:val="18"/>
                <w:vertAlign w:val="subscript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Allowing leeway for the patient’s experience 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In their communication with patients, general practitioners try to allow leeway for the patient’s </w:t>
            </w:r>
            <w:r w:rsidR="00931CCB" w:rsidRPr="007C124E">
              <w:rPr>
                <w:rFonts w:cstheme="minorHAnsi"/>
                <w:sz w:val="20"/>
                <w:szCs w:val="20"/>
                <w:lang w:val="en-GB"/>
              </w:rPr>
              <w:t xml:space="preserve">own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experience </w:t>
            </w:r>
            <w:r w:rsidR="00931CCB" w:rsidRPr="007C124E">
              <w:rPr>
                <w:rFonts w:cstheme="minorHAnsi"/>
                <w:sz w:val="20"/>
                <w:szCs w:val="20"/>
                <w:lang w:val="en-GB"/>
              </w:rPr>
              <w:t>which allows them to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respond to emotion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Use of metaphors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use many metaphors when explaining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to patients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NHG patient letter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Use of patient information; NHG patient letter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Thuisarts.nl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Use of patient information; thuisarts.nl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Barriers</w:t>
            </w: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The general practitioner finds diversity in patients’ cultural backgrounds difficult with respect to treating kidney damage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lliteracy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find it difficult to provide illiterate patients with a good explanation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ausing concern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think they may cause patients concern by informing them about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Tailor-made explanation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try to tailor information to suit the patient’s knowledge/intellec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atient material is not straightforward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The various sources of information/patient material are not straightforward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Motivational interviews</w:t>
            </w:r>
          </w:p>
        </w:tc>
        <w:tc>
          <w:tcPr>
            <w:tcW w:w="8289" w:type="dxa"/>
          </w:tcPr>
          <w:p w:rsidR="003B7B93" w:rsidRPr="007C124E" w:rsidRDefault="008522D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The general practitioner uses motivational interviews to include the patient in the problem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E52D9" w:rsidP="00495B54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Style w:val="tw4winMark"/>
                <w:rFonts w:asciiTheme="minorHAnsi" w:hAnsiTheme="minorHAnsi" w:cstheme="minorBidi"/>
                <w:noProof w:val="0"/>
                <w:vanish w:val="0"/>
                <w:color w:val="auto"/>
                <w:sz w:val="20"/>
                <w:szCs w:val="20"/>
                <w:vertAlign w:val="baseline"/>
                <w:lang w:val="en-GB"/>
              </w:rPr>
              <w:t>Non-prescription medicines</w:t>
            </w:r>
          </w:p>
        </w:tc>
        <w:tc>
          <w:tcPr>
            <w:tcW w:w="8289" w:type="dxa"/>
          </w:tcPr>
          <w:p w:rsidR="003B7B93" w:rsidRPr="007C124E" w:rsidRDefault="00CE52D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Concerns have been expressed about the fact that medication can be bought over the counter.</w:t>
            </w:r>
          </w:p>
        </w:tc>
      </w:tr>
      <w:tr w:rsidR="003B7B93" w:rsidRPr="007C124E" w:rsidTr="00B41812">
        <w:tc>
          <w:tcPr>
            <w:tcW w:w="14220" w:type="dxa"/>
            <w:gridSpan w:val="3"/>
            <w:shd w:val="clear" w:color="auto" w:fill="D6E3BC" w:themeFill="accent3" w:themeFillTint="66"/>
          </w:tcPr>
          <w:p w:rsidR="003B7B93" w:rsidRPr="007C124E" w:rsidRDefault="00CE52D9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atient empowerment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Usefulness of self-management</w:t>
            </w:r>
          </w:p>
        </w:tc>
        <w:tc>
          <w:tcPr>
            <w:tcW w:w="8289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Opinions differ with respect to the usefulness of talking about self-managem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Self-management is difficult because of the </w:t>
            </w:r>
            <w:proofErr w:type="spellStart"/>
            <w:r w:rsidRPr="007C124E">
              <w:rPr>
                <w:sz w:val="20"/>
                <w:szCs w:val="20"/>
                <w:lang w:val="en-GB"/>
              </w:rPr>
              <w:t>multifactorial</w:t>
            </w:r>
            <w:proofErr w:type="spellEnd"/>
            <w:r w:rsidRPr="007C124E">
              <w:rPr>
                <w:sz w:val="20"/>
                <w:szCs w:val="20"/>
                <w:lang w:val="en-GB"/>
              </w:rPr>
              <w:t xml:space="preserve"> aetiology of </w:t>
            </w:r>
            <w:r w:rsidR="00103036">
              <w:rPr>
                <w:sz w:val="20"/>
                <w:szCs w:val="20"/>
                <w:lang w:val="en-GB"/>
              </w:rPr>
              <w:t>CKD</w:t>
            </w:r>
          </w:p>
        </w:tc>
        <w:tc>
          <w:tcPr>
            <w:tcW w:w="8289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find it problematic that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has such a wide capacity for self-managem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atient as healthcare partner</w:t>
            </w:r>
          </w:p>
        </w:tc>
        <w:tc>
          <w:tcPr>
            <w:tcW w:w="8289" w:type="dxa"/>
          </w:tcPr>
          <w:p w:rsidR="003B7B93" w:rsidRPr="007C124E" w:rsidRDefault="00931CC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</w:t>
            </w:r>
            <w:r w:rsidR="003E65E1" w:rsidRPr="007C124E">
              <w:rPr>
                <w:rFonts w:cstheme="minorHAnsi"/>
                <w:sz w:val="20"/>
                <w:szCs w:val="20"/>
                <w:lang w:val="en-GB"/>
              </w:rPr>
              <w:t>eneral practitioner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s consider</w:t>
            </w:r>
            <w:r w:rsidR="003E65E1" w:rsidRPr="007C124E">
              <w:rPr>
                <w:rFonts w:cstheme="minorHAnsi"/>
                <w:sz w:val="20"/>
                <w:szCs w:val="20"/>
                <w:lang w:val="en-GB"/>
              </w:rPr>
              <w:t xml:space="preserve"> it essential that the patient also takes responsibility for his/her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="003E65E1"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atients’ awareness</w:t>
            </w:r>
          </w:p>
        </w:tc>
        <w:tc>
          <w:tcPr>
            <w:tcW w:w="8289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differ in their experience of patient’s own awareness of the diagnosis of kidney damage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atients’ own capacity important with respect to self-management</w:t>
            </w:r>
          </w:p>
        </w:tc>
        <w:tc>
          <w:tcPr>
            <w:tcW w:w="8289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patient’s own capacity is an important factor in whether self-management succeeds or fails.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3E6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rovision of information</w:t>
            </w:r>
          </w:p>
        </w:tc>
        <w:tc>
          <w:tcPr>
            <w:tcW w:w="8289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Making sure the patient is well-informed is important for successful self-managem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Expectations of the patient</w:t>
            </w:r>
          </w:p>
        </w:tc>
        <w:tc>
          <w:tcPr>
            <w:tcW w:w="8289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patient’s </w:t>
            </w:r>
            <w:r w:rsidR="00931CCB" w:rsidRPr="007C124E">
              <w:rPr>
                <w:rFonts w:cstheme="minorHAnsi"/>
                <w:sz w:val="20"/>
                <w:szCs w:val="20"/>
                <w:lang w:val="en-GB"/>
              </w:rPr>
              <w:t xml:space="preserve">own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expectations play a role in self-management and the choice of treatment policy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ccess to medical records</w:t>
            </w:r>
          </w:p>
        </w:tc>
        <w:tc>
          <w:tcPr>
            <w:tcW w:w="8289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If patients have access to their own medical records, this motivates general practitioners to ensure that efficient care/explanation is provided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Media influences patient awareness</w:t>
            </w:r>
          </w:p>
        </w:tc>
        <w:tc>
          <w:tcPr>
            <w:tcW w:w="8289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have noticed that the media also increases patient awareness.</w:t>
            </w:r>
          </w:p>
        </w:tc>
      </w:tr>
      <w:tr w:rsidR="003B7B93" w:rsidRPr="007C124E" w:rsidTr="00B41812">
        <w:tc>
          <w:tcPr>
            <w:tcW w:w="14220" w:type="dxa"/>
            <w:gridSpan w:val="3"/>
            <w:shd w:val="clear" w:color="auto" w:fill="95B3D7" w:themeFill="accent1" w:themeFillTint="99"/>
          </w:tcPr>
          <w:p w:rsidR="003B7B93" w:rsidRPr="00B41812" w:rsidRDefault="00B41812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B41812">
              <w:rPr>
                <w:rFonts w:cstheme="minorHAnsi"/>
                <w:sz w:val="20"/>
                <w:szCs w:val="20"/>
                <w:lang w:val="en-GB"/>
              </w:rPr>
              <w:t>Organisation of CKD care</w:t>
            </w:r>
          </w:p>
        </w:tc>
      </w:tr>
      <w:tr w:rsidR="003B7B93" w:rsidRPr="007C124E" w:rsidTr="00B41812">
        <w:tc>
          <w:tcPr>
            <w:tcW w:w="14220" w:type="dxa"/>
            <w:gridSpan w:val="3"/>
            <w:shd w:val="clear" w:color="auto" w:fill="D6E3BC" w:themeFill="accent3" w:themeFillTint="66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Finances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Finance is not a reason to follow the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</w:p>
        </w:tc>
        <w:tc>
          <w:tcPr>
            <w:tcW w:w="8289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indicate that financial issues do not influence the way they work or whether they follow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Funding from health insurers </w:t>
            </w:r>
          </w:p>
        </w:tc>
        <w:tc>
          <w:tcPr>
            <w:tcW w:w="8289" w:type="dxa"/>
          </w:tcPr>
          <w:p w:rsidR="003B7B93" w:rsidRPr="007C124E" w:rsidRDefault="00931CC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No good agreements have been made with health insurers regarding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patients and financial compensation for general practitioner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atients’ financial capacity</w:t>
            </w:r>
          </w:p>
        </w:tc>
        <w:tc>
          <w:tcPr>
            <w:tcW w:w="8289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Patients sometime incur expenses, which may affect the treatment policy.</w:t>
            </w:r>
          </w:p>
        </w:tc>
      </w:tr>
      <w:tr w:rsidR="003B7B93" w:rsidRPr="007C124E" w:rsidTr="00B41812">
        <w:tc>
          <w:tcPr>
            <w:tcW w:w="14220" w:type="dxa"/>
            <w:gridSpan w:val="3"/>
            <w:shd w:val="clear" w:color="auto" w:fill="D6E3BC" w:themeFill="accent3" w:themeFillTint="66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rimary care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Logistical feasibility</w:t>
            </w:r>
          </w:p>
        </w:tc>
        <w:tc>
          <w:tcPr>
            <w:tcW w:w="8289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re are concerns as to whether it is practically feasible to follow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strictly for all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patients in general practice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lignment between GPs</w:t>
            </w:r>
          </w:p>
        </w:tc>
        <w:tc>
          <w:tcPr>
            <w:tcW w:w="3690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greements within general practice</w:t>
            </w:r>
          </w:p>
        </w:tc>
        <w:tc>
          <w:tcPr>
            <w:tcW w:w="8289" w:type="dxa"/>
          </w:tcPr>
          <w:p w:rsidR="003B7B93" w:rsidRPr="007C124E" w:rsidRDefault="008F77C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Agreements between general practitioners and nurse practitioners differ</w:t>
            </w:r>
            <w:r w:rsidR="00222175"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ontinuity of care</w:t>
            </w:r>
          </w:p>
        </w:tc>
        <w:tc>
          <w:tcPr>
            <w:tcW w:w="8289" w:type="dxa"/>
          </w:tcPr>
          <w:p w:rsidR="003B7B93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General practitioners think that continuity of care contributes to good </w:t>
            </w:r>
            <w:r w:rsidR="00103036">
              <w:rPr>
                <w:sz w:val="20"/>
                <w:szCs w:val="20"/>
                <w:lang w:val="en-GB"/>
              </w:rPr>
              <w:t>CKD</w:t>
            </w:r>
            <w:r w:rsidRPr="007C124E">
              <w:rPr>
                <w:sz w:val="20"/>
                <w:szCs w:val="20"/>
                <w:lang w:val="en-GB"/>
              </w:rPr>
              <w:t xml:space="preserve"> care.</w:t>
            </w:r>
            <w:r w:rsidR="0058660C"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Knowledge of colleagues’ policies</w:t>
            </w:r>
            <w:r w:rsidR="003B7B93"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89" w:type="dxa"/>
          </w:tcPr>
          <w:p w:rsidR="003B7B93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Knowledge varies among general practitioners with respect to how their colleagues deal with kidney damage in practice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olicy varies among GPs</w:t>
            </w:r>
          </w:p>
        </w:tc>
        <w:tc>
          <w:tcPr>
            <w:tcW w:w="8289" w:type="dxa"/>
          </w:tcPr>
          <w:p w:rsidR="003B7B93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Policy can sometimes vary between the different general practitioners within one practice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oding for handover to colleagues</w:t>
            </w:r>
          </w:p>
        </w:tc>
        <w:tc>
          <w:tcPr>
            <w:tcW w:w="8289" w:type="dxa"/>
          </w:tcPr>
          <w:p w:rsidR="003B7B93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Coding is important for</w:t>
            </w:r>
            <w:r w:rsidR="00931CCB" w:rsidRPr="007C124E">
              <w:rPr>
                <w:rFonts w:cstheme="minorHAnsi"/>
                <w:sz w:val="20"/>
                <w:szCs w:val="20"/>
                <w:lang w:val="en-GB"/>
              </w:rPr>
              <w:t xml:space="preserve"> handing over care to fellow general practitioners in normal and out-of-hours surgeries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815B5C" w:rsidRPr="007C124E" w:rsidRDefault="00815B5C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15B5C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oding eGFR</w:t>
            </w:r>
            <w:r w:rsidR="007C124E" w:rsidRPr="007C124E">
              <w:rPr>
                <w:sz w:val="20"/>
                <w:szCs w:val="20"/>
                <w:lang w:val="en-GB"/>
              </w:rPr>
              <w:t xml:space="preserve"> </w:t>
            </w:r>
            <w:r w:rsidRPr="007C124E">
              <w:rPr>
                <w:sz w:val="20"/>
                <w:szCs w:val="20"/>
                <w:lang w:val="en-GB"/>
              </w:rPr>
              <w:t>&lt;60</w:t>
            </w:r>
          </w:p>
        </w:tc>
        <w:tc>
          <w:tcPr>
            <w:tcW w:w="8289" w:type="dxa"/>
          </w:tcPr>
          <w:p w:rsidR="00815B5C" w:rsidRPr="007C124E" w:rsidRDefault="00222175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An agreement has been made to use a code (ICPC) for an eGFR &lt; </w:t>
            </w:r>
            <w:r w:rsidR="008E75E1" w:rsidRPr="007C124E">
              <w:rPr>
                <w:lang w:val="en-GB"/>
              </w:rPr>
              <w:t>6</w:t>
            </w:r>
            <w:r w:rsidRPr="007C124E">
              <w:rPr>
                <w:lang w:val="en-GB"/>
              </w:rPr>
              <w:t>0.</w:t>
            </w:r>
          </w:p>
        </w:tc>
      </w:tr>
      <w:tr w:rsidR="00815B5C" w:rsidRPr="0015104B" w:rsidTr="0046045B">
        <w:tc>
          <w:tcPr>
            <w:tcW w:w="2241" w:type="dxa"/>
          </w:tcPr>
          <w:p w:rsidR="00815B5C" w:rsidRPr="007C124E" w:rsidRDefault="00815B5C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15B5C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oding eGFR</w:t>
            </w:r>
            <w:r w:rsidR="007C124E" w:rsidRPr="007C124E">
              <w:rPr>
                <w:sz w:val="20"/>
                <w:szCs w:val="20"/>
                <w:lang w:val="en-GB"/>
              </w:rPr>
              <w:t xml:space="preserve"> </w:t>
            </w:r>
            <w:r w:rsidRPr="007C124E">
              <w:rPr>
                <w:sz w:val="20"/>
                <w:szCs w:val="20"/>
                <w:lang w:val="en-GB"/>
              </w:rPr>
              <w:t>&lt;50</w:t>
            </w:r>
          </w:p>
        </w:tc>
        <w:tc>
          <w:tcPr>
            <w:tcW w:w="8289" w:type="dxa"/>
          </w:tcPr>
          <w:p w:rsidR="00815B5C" w:rsidRPr="007C124E" w:rsidRDefault="00222175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An agreement has been made to use a code (ICPC) for an eGFR &lt; </w:t>
            </w:r>
            <w:r w:rsidR="008E75E1" w:rsidRPr="007C124E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0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22217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lignment with nurse practitioners</w:t>
            </w:r>
          </w:p>
        </w:tc>
        <w:tc>
          <w:tcPr>
            <w:tcW w:w="3690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Nurse practitioners take over some tasks</w:t>
            </w:r>
          </w:p>
        </w:tc>
        <w:tc>
          <w:tcPr>
            <w:tcW w:w="8289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Nurse practitioners see many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patients as part of existing programmes (CVRM and diabetes) and take over some tasks from general practitioner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03036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KD</w:t>
            </w:r>
            <w:r w:rsidR="008E75E1" w:rsidRPr="007C124E">
              <w:rPr>
                <w:sz w:val="20"/>
                <w:szCs w:val="20"/>
                <w:lang w:val="en-GB"/>
              </w:rPr>
              <w:t xml:space="preserve"> is medically complex for nurse practitioners</w:t>
            </w:r>
          </w:p>
        </w:tc>
        <w:tc>
          <w:tcPr>
            <w:tcW w:w="8289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Some general practitioners consider the care for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patients too complex for nurse practitioner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Varying degree of vis</w:t>
            </w:r>
            <w:r w:rsidR="00931CCB" w:rsidRPr="007C124E">
              <w:rPr>
                <w:sz w:val="20"/>
                <w:szCs w:val="20"/>
                <w:lang w:val="en-GB"/>
              </w:rPr>
              <w:t>ibility with respect to activities</w:t>
            </w:r>
            <w:r w:rsidRPr="007C124E">
              <w:rPr>
                <w:sz w:val="20"/>
                <w:szCs w:val="20"/>
                <w:lang w:val="en-GB"/>
              </w:rPr>
              <w:t xml:space="preserve"> nurse practitioner</w:t>
            </w:r>
          </w:p>
        </w:tc>
        <w:tc>
          <w:tcPr>
            <w:tcW w:w="8289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say they do not always know whether nurse practitioners include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r w:rsidR="00931CCB" w:rsidRPr="007C124E">
              <w:rPr>
                <w:rFonts w:cstheme="minorHAnsi"/>
                <w:sz w:val="20"/>
                <w:szCs w:val="20"/>
                <w:lang w:val="en-GB"/>
              </w:rPr>
              <w:t xml:space="preserve">their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policy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Nurse practitioners stringent with respect to prevention</w:t>
            </w:r>
          </w:p>
        </w:tc>
        <w:tc>
          <w:tcPr>
            <w:tcW w:w="8289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Nurse practitioners follow protocols meticulously, </w:t>
            </w:r>
            <w:r w:rsidR="00931CCB" w:rsidRPr="007C124E">
              <w:rPr>
                <w:rFonts w:cstheme="minorHAnsi"/>
                <w:sz w:val="20"/>
                <w:szCs w:val="20"/>
                <w:lang w:val="en-GB"/>
              </w:rPr>
              <w:t>and also apply this to the patients.</w:t>
            </w:r>
            <w:r w:rsidR="007C124E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7C124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lignment</w:t>
            </w:r>
            <w:r w:rsidR="008E75E1" w:rsidRPr="007C124E">
              <w:rPr>
                <w:sz w:val="20"/>
                <w:szCs w:val="20"/>
                <w:lang w:val="en-GB"/>
              </w:rPr>
              <w:t xml:space="preserve"> with pharmacists</w:t>
            </w:r>
          </w:p>
        </w:tc>
        <w:tc>
          <w:tcPr>
            <w:tcW w:w="3690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greements with pharmacy</w:t>
            </w:r>
          </w:p>
        </w:tc>
        <w:tc>
          <w:tcPr>
            <w:tcW w:w="8289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agreements between general practitioners and pharmacies differ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Reporting eGFR to pharmacy</w:t>
            </w:r>
          </w:p>
        </w:tc>
        <w:tc>
          <w:tcPr>
            <w:tcW w:w="8289" w:type="dxa"/>
          </w:tcPr>
          <w:p w:rsidR="003B7B93" w:rsidRPr="007C124E" w:rsidRDefault="008E75E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report eGFR values to pharmacy if this </w:t>
            </w:r>
            <w:r w:rsidR="00EF667C" w:rsidRPr="007C124E">
              <w:rPr>
                <w:rFonts w:cstheme="minorHAnsi"/>
                <w:sz w:val="20"/>
                <w:szCs w:val="20"/>
                <w:lang w:val="en-GB"/>
              </w:rPr>
              <w:t>is releva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Role of pharmacy with respect to dosage</w:t>
            </w:r>
          </w:p>
        </w:tc>
        <w:tc>
          <w:tcPr>
            <w:tcW w:w="8289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The pharmacy adjusts medication dosage according to kidney function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Mutual agreements between pharmacies</w:t>
            </w:r>
          </w:p>
        </w:tc>
        <w:tc>
          <w:tcPr>
            <w:tcW w:w="8289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Pharmacies do not always have mutual agreements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CT-related organisation</w:t>
            </w:r>
          </w:p>
        </w:tc>
        <w:tc>
          <w:tcPr>
            <w:tcW w:w="3690" w:type="dxa"/>
          </w:tcPr>
          <w:p w:rsidR="003B7B93" w:rsidRPr="007C124E" w:rsidRDefault="00931CCB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</w:t>
            </w:r>
            <w:r w:rsidR="00EF667C" w:rsidRPr="007C124E">
              <w:rPr>
                <w:sz w:val="20"/>
                <w:szCs w:val="20"/>
                <w:lang w:val="en-GB"/>
              </w:rPr>
              <w:t>ncluding ICPC code on medical prescription</w:t>
            </w:r>
            <w:r w:rsidRPr="007C124E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8289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Including the ICPC code on medical prescriptions increases transparency with respect to the choice of a particular medication/dosage.</w:t>
            </w:r>
          </w:p>
        </w:tc>
      </w:tr>
      <w:tr w:rsidR="00815B5C" w:rsidRPr="007C124E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CPC coding essential</w:t>
            </w:r>
          </w:p>
        </w:tc>
        <w:tc>
          <w:tcPr>
            <w:tcW w:w="8289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ICPC coding is essential</w:t>
            </w:r>
            <w:r w:rsidR="00931CCB"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8660C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ICPC coding for locums </w:t>
            </w:r>
          </w:p>
        </w:tc>
        <w:tc>
          <w:tcPr>
            <w:tcW w:w="8289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ICPC coding is important so that locums 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 xml:space="preserve">can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also provide tailor-made care.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Medication pop-up</w:t>
            </w:r>
          </w:p>
        </w:tc>
        <w:tc>
          <w:tcPr>
            <w:tcW w:w="8289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consider medication pop-ups useful following coding of kidney damage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CPC coding increases alertness</w:t>
            </w:r>
          </w:p>
        </w:tc>
        <w:tc>
          <w:tcPr>
            <w:tcW w:w="8289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ICPC coding makes general practitioners more alert to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ICPC coding for </w:t>
            </w:r>
            <w:r w:rsidR="00103036">
              <w:rPr>
                <w:sz w:val="20"/>
                <w:szCs w:val="20"/>
                <w:lang w:val="en-GB"/>
              </w:rPr>
              <w:t>CKD</w:t>
            </w:r>
          </w:p>
        </w:tc>
        <w:tc>
          <w:tcPr>
            <w:tcW w:w="8289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An extra ICPC code is required for patients with a mild form of mild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F667C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HIS</w:t>
            </w:r>
          </w:p>
        </w:tc>
        <w:tc>
          <w:tcPr>
            <w:tcW w:w="8289" w:type="dxa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In order to support the care of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patients as effectively as possible, m</w:t>
            </w:r>
            <w:r w:rsidR="00EF667C" w:rsidRPr="007C124E">
              <w:rPr>
                <w:rFonts w:cstheme="minorHAnsi"/>
                <w:sz w:val="20"/>
                <w:szCs w:val="20"/>
                <w:lang w:val="en-GB"/>
              </w:rPr>
              <w:t>any improvements could be made in the general practitioners information system (in Dutch: HIS)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F667C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HIS combined with KIS</w:t>
            </w:r>
          </w:p>
        </w:tc>
        <w:tc>
          <w:tcPr>
            <w:tcW w:w="8289" w:type="dxa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KIS and HIS do not go well together and are regarded as an obstacle.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No up-to-date eGFR at out-of-hours surgery</w:t>
            </w:r>
          </w:p>
        </w:tc>
        <w:tc>
          <w:tcPr>
            <w:tcW w:w="8289" w:type="dxa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No up-to-date </w:t>
            </w:r>
            <w:proofErr w:type="spellStart"/>
            <w:r w:rsidRPr="007C124E">
              <w:rPr>
                <w:sz w:val="20"/>
                <w:szCs w:val="20"/>
                <w:lang w:val="en-GB"/>
              </w:rPr>
              <w:t>eGFR</w:t>
            </w:r>
            <w:r w:rsidR="00E15314" w:rsidRPr="007C124E">
              <w:rPr>
                <w:sz w:val="20"/>
                <w:szCs w:val="20"/>
                <w:lang w:val="en-GB"/>
              </w:rPr>
              <w:t>s</w:t>
            </w:r>
            <w:proofErr w:type="spellEnd"/>
            <w:r w:rsidR="00E15314" w:rsidRPr="007C124E">
              <w:rPr>
                <w:sz w:val="20"/>
                <w:szCs w:val="20"/>
                <w:lang w:val="en-GB"/>
              </w:rPr>
              <w:t xml:space="preserve"> are</w:t>
            </w:r>
            <w:r w:rsidRPr="007C124E">
              <w:rPr>
                <w:sz w:val="20"/>
                <w:szCs w:val="20"/>
                <w:lang w:val="en-GB"/>
              </w:rPr>
              <w:t xml:space="preserve"> available at the out-of-hours surgery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Lab</w:t>
            </w:r>
          </w:p>
        </w:tc>
        <w:tc>
          <w:tcPr>
            <w:tcW w:w="3690" w:type="dxa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Lab experiences lack of uniformity for eGFR results.</w:t>
            </w:r>
          </w:p>
        </w:tc>
        <w:tc>
          <w:tcPr>
            <w:tcW w:w="8289" w:type="dxa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have noticed that the results of an eGFR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&lt; 60 differ with each measurement per lab and sometimes within the same lab; t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>hey regard this as a hindrance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KCL </w:t>
            </w:r>
            <w:r w:rsidR="00E15314" w:rsidRPr="007C124E">
              <w:rPr>
                <w:sz w:val="20"/>
                <w:szCs w:val="20"/>
                <w:lang w:val="en-GB"/>
              </w:rPr>
              <w:t xml:space="preserve">lab </w:t>
            </w:r>
            <w:r w:rsidRPr="007C124E">
              <w:rPr>
                <w:sz w:val="20"/>
                <w:szCs w:val="20"/>
                <w:lang w:val="en-GB"/>
              </w:rPr>
              <w:t xml:space="preserve">provides list of </w:t>
            </w:r>
            <w:r w:rsidR="00103036">
              <w:rPr>
                <w:sz w:val="20"/>
                <w:szCs w:val="20"/>
                <w:lang w:val="en-GB"/>
              </w:rPr>
              <w:t>CKD</w:t>
            </w:r>
            <w:r w:rsidRPr="007C124E">
              <w:rPr>
                <w:sz w:val="20"/>
                <w:szCs w:val="20"/>
                <w:lang w:val="en-GB"/>
              </w:rPr>
              <w:t xml:space="preserve"> patients</w:t>
            </w:r>
          </w:p>
        </w:tc>
        <w:tc>
          <w:tcPr>
            <w:tcW w:w="8289" w:type="dxa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Some practices receive a list of all recent kidney function test results from the lab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1373D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mplementation of CKD care</w:t>
            </w:r>
          </w:p>
        </w:tc>
        <w:tc>
          <w:tcPr>
            <w:tcW w:w="3690" w:type="dxa"/>
          </w:tcPr>
          <w:p w:rsidR="003B7B93" w:rsidRPr="007C124E" w:rsidRDefault="009100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Kidney damage given attention as part of other care programmes.</w:t>
            </w:r>
          </w:p>
        </w:tc>
        <w:tc>
          <w:tcPr>
            <w:tcW w:w="8289" w:type="dxa"/>
          </w:tcPr>
          <w:p w:rsidR="003B7B93" w:rsidRPr="007C124E" w:rsidRDefault="009100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Monitoring of kidney damage is included in existing care programme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9100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ntegration with other care programmes</w:t>
            </w:r>
          </w:p>
        </w:tc>
        <w:tc>
          <w:tcPr>
            <w:tcW w:w="8289" w:type="dxa"/>
          </w:tcPr>
          <w:p w:rsidR="003B7B93" w:rsidRPr="007C124E" w:rsidRDefault="00E15314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have difficulty integrating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n care programmes for other </w:t>
            </w:r>
            <w:proofErr w:type="spellStart"/>
            <w:r w:rsidRPr="007C124E">
              <w:rPr>
                <w:rFonts w:cstheme="minorHAnsi"/>
                <w:sz w:val="20"/>
                <w:szCs w:val="20"/>
                <w:lang w:val="en-GB"/>
              </w:rPr>
              <w:t>comorbidities</w:t>
            </w:r>
            <w:proofErr w:type="spellEnd"/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815B5C" w:rsidRPr="007C124E" w:rsidRDefault="00815B5C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15B5C" w:rsidRPr="007C124E" w:rsidRDefault="0098145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Regional agreements</w:t>
            </w:r>
          </w:p>
        </w:tc>
        <w:tc>
          <w:tcPr>
            <w:tcW w:w="8289" w:type="dxa"/>
          </w:tcPr>
          <w:p w:rsidR="00815B5C" w:rsidRPr="007C124E" w:rsidRDefault="0098145E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Ps say there is little need for a separate regional agreement in addition to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15B5C" w:rsidRPr="0015104B" w:rsidTr="0046045B">
        <w:tc>
          <w:tcPr>
            <w:tcW w:w="2241" w:type="dxa"/>
          </w:tcPr>
          <w:p w:rsidR="00815B5C" w:rsidRPr="007C124E" w:rsidRDefault="00815B5C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15B5C" w:rsidRPr="007C124E" w:rsidRDefault="00E371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Integrated care</w:t>
            </w:r>
          </w:p>
        </w:tc>
        <w:tc>
          <w:tcPr>
            <w:tcW w:w="8289" w:type="dxa"/>
          </w:tcPr>
          <w:p w:rsidR="00815B5C" w:rsidRPr="007C124E" w:rsidRDefault="00E37151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Ps think differently about the added value of integrated care for kidney damage.</w:t>
            </w:r>
            <w:r w:rsidR="007C124E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815B5C" w:rsidRPr="007C124E" w:rsidRDefault="00815B5C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15B5C" w:rsidRPr="007C124E" w:rsidRDefault="00E371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NHG standard</w:t>
            </w:r>
          </w:p>
        </w:tc>
        <w:tc>
          <w:tcPr>
            <w:tcW w:w="8289" w:type="dxa"/>
          </w:tcPr>
          <w:p w:rsidR="00815B5C" w:rsidRPr="007C124E" w:rsidRDefault="00E37151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Ps think differently about the necessity of a NHG standard for </w:t>
            </w:r>
            <w:r w:rsidR="00103036">
              <w:rPr>
                <w:rFonts w:cstheme="minorHAnsi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3B7B93" w:rsidRPr="007C124E" w:rsidTr="00B41812">
        <w:tc>
          <w:tcPr>
            <w:tcW w:w="14220" w:type="dxa"/>
            <w:gridSpan w:val="3"/>
            <w:shd w:val="clear" w:color="auto" w:fill="D6E3BC" w:themeFill="accent3" w:themeFillTint="66"/>
          </w:tcPr>
          <w:p w:rsidR="003B7B93" w:rsidRPr="007C124E" w:rsidRDefault="00E371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rimary/secondary care interface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371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GPs lose sight of patient </w:t>
            </w:r>
          </w:p>
        </w:tc>
        <w:tc>
          <w:tcPr>
            <w:tcW w:w="8289" w:type="dxa"/>
          </w:tcPr>
          <w:p w:rsidR="003B7B93" w:rsidRPr="007C124E" w:rsidRDefault="00E371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General practitioners find they lose sight of </w:t>
            </w:r>
            <w:r w:rsidR="00103036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CKD</w:t>
            </w: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patients </w:t>
            </w:r>
            <w:r w:rsidR="00E15314"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once they</w:t>
            </w: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have been referred to secondary care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371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Actively inviting patients to return </w:t>
            </w:r>
          </w:p>
        </w:tc>
        <w:tc>
          <w:tcPr>
            <w:tcW w:w="8289" w:type="dxa"/>
          </w:tcPr>
          <w:p w:rsidR="003B7B93" w:rsidRPr="007C124E" w:rsidRDefault="00E371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occasionally ask p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atients to come back for a consu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tion, or adapt their consu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tion question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E3715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Experience with nephrologist does not influence use of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</w:p>
        </w:tc>
        <w:tc>
          <w:tcPr>
            <w:tcW w:w="8289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General</w:t>
            </w:r>
            <w:r w:rsidR="00E37151"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practitioners say that negative experiences with the nephrologist are no reason to </w:t>
            </w: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deviate from the </w:t>
            </w:r>
            <w:r w:rsidR="00925D60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.</w:t>
            </w:r>
            <w:r w:rsidR="007C124E"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  <w:r w:rsidRPr="007C124E">
              <w:rPr>
                <w:sz w:val="20"/>
                <w:szCs w:val="20"/>
                <w:lang w:val="en-GB"/>
              </w:rPr>
              <w:t xml:space="preserve"> has changed the collaboration with nephrologists to a varying degree</w:t>
            </w:r>
          </w:p>
        </w:tc>
        <w:tc>
          <w:tcPr>
            <w:tcW w:w="8289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Ps think differently about the influence of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on their collaboration with nephrologists.</w:t>
            </w:r>
            <w:r w:rsidR="007C124E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Transfer to primary care</w:t>
            </w:r>
          </w:p>
        </w:tc>
        <w:tc>
          <w:tcPr>
            <w:tcW w:w="8289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think that healthcare provided as secondary care can often be provided as primary care.</w:t>
            </w:r>
            <w:r w:rsidR="007C124E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lastRenderedPageBreak/>
              <w:t>Transfer of medical records</w:t>
            </w:r>
          </w:p>
        </w:tc>
        <w:tc>
          <w:tcPr>
            <w:tcW w:w="3690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Privacy rules</w:t>
            </w:r>
          </w:p>
        </w:tc>
        <w:tc>
          <w:tcPr>
            <w:tcW w:w="8289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Privacy rules obstruct the exchange of information between relevant health care providers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Handover of patient information</w:t>
            </w:r>
          </w:p>
        </w:tc>
        <w:tc>
          <w:tcPr>
            <w:tcW w:w="8289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Handover of patient information does not always take place smoothly; this hinders the provision of good health care.</w:t>
            </w:r>
          </w:p>
        </w:tc>
      </w:tr>
      <w:tr w:rsidR="00815B5C" w:rsidRPr="0015104B" w:rsidTr="00B41812">
        <w:tc>
          <w:tcPr>
            <w:tcW w:w="2241" w:type="dxa"/>
            <w:shd w:val="clear" w:color="auto" w:fill="FABF8F" w:themeFill="accent6" w:themeFillTint="99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Logistical matters</w:t>
            </w:r>
          </w:p>
        </w:tc>
        <w:tc>
          <w:tcPr>
            <w:tcW w:w="3690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greement with nephrologists</w:t>
            </w:r>
          </w:p>
        </w:tc>
        <w:tc>
          <w:tcPr>
            <w:tcW w:w="8289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General practitioners indicate that they sometimes make agreements that fall outside of the guidelines in the interests of the patient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Telenephrology facilitates cooperation</w:t>
            </w:r>
          </w:p>
        </w:tc>
        <w:tc>
          <w:tcPr>
            <w:tcW w:w="8289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General practitioners think that </w:t>
            </w:r>
            <w:proofErr w:type="spellStart"/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t</w:t>
            </w:r>
            <w:r w:rsidRPr="007C124E">
              <w:rPr>
                <w:sz w:val="20"/>
                <w:szCs w:val="20"/>
                <w:lang w:val="en-GB"/>
              </w:rPr>
              <w:t>elenephrology</w:t>
            </w:r>
            <w:proofErr w:type="spellEnd"/>
            <w:r w:rsidRPr="007C124E">
              <w:rPr>
                <w:sz w:val="20"/>
                <w:szCs w:val="20"/>
                <w:lang w:val="en-GB"/>
              </w:rPr>
              <w:t xml:space="preserve"> has been beneficial with respect to cooperation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GPs/specialists have various positions/tasks</w:t>
            </w:r>
          </w:p>
        </w:tc>
        <w:tc>
          <w:tcPr>
            <w:tcW w:w="8289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General practitioners and specialists have different </w:t>
            </w:r>
            <w:r w:rsidR="00E15314"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tasks and</w:t>
            </w: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positions with respect to the care provided for kidney damage.</w:t>
            </w:r>
          </w:p>
        </w:tc>
      </w:tr>
      <w:tr w:rsidR="00815B5C" w:rsidRPr="0015104B" w:rsidTr="0046045B">
        <w:tc>
          <w:tcPr>
            <w:tcW w:w="2241" w:type="dxa"/>
          </w:tcPr>
          <w:p w:rsidR="003B7B93" w:rsidRPr="007C124E" w:rsidRDefault="003B7B93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3B7B93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ccessibility of nephrologist</w:t>
            </w:r>
          </w:p>
        </w:tc>
        <w:tc>
          <w:tcPr>
            <w:tcW w:w="8289" w:type="dxa"/>
          </w:tcPr>
          <w:p w:rsidR="003B7B93" w:rsidRPr="007C124E" w:rsidRDefault="00C83A83" w:rsidP="00925D60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Nephrologists are sometimes difficult to reach for consu</w:t>
            </w:r>
            <w:r w:rsidR="00925D60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lta</w:t>
            </w: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tions; GPs find this annoying.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Knowing the nephrologist improves cooperation</w:t>
            </w:r>
          </w:p>
        </w:tc>
        <w:tc>
          <w:tcPr>
            <w:tcW w:w="8289" w:type="dxa"/>
          </w:tcPr>
          <w:p w:rsidR="008E4350" w:rsidRPr="007C124E" w:rsidRDefault="00C83A83" w:rsidP="000B08A6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Cooperation is easier if the specialist knows the nephrologist.</w:t>
            </w:r>
            <w:r w:rsidR="008E4350"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E4350" w:rsidRPr="0015104B" w:rsidTr="00B41812">
        <w:tc>
          <w:tcPr>
            <w:tcW w:w="2241" w:type="dxa"/>
            <w:shd w:val="clear" w:color="auto" w:fill="FABF8F" w:themeFill="accent6" w:themeFillTint="99"/>
          </w:tcPr>
          <w:p w:rsidR="008E4350" w:rsidRPr="007C124E" w:rsidRDefault="00C83A8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Nephrologists’ consu</w:t>
            </w:r>
            <w:r w:rsidR="00925D60">
              <w:rPr>
                <w:sz w:val="20"/>
                <w:szCs w:val="20"/>
                <w:lang w:val="en-GB"/>
              </w:rPr>
              <w:t>lta</w:t>
            </w:r>
            <w:r w:rsidRPr="007C124E">
              <w:rPr>
                <w:sz w:val="20"/>
                <w:szCs w:val="20"/>
                <w:lang w:val="en-GB"/>
              </w:rPr>
              <w:t>tion</w:t>
            </w:r>
          </w:p>
        </w:tc>
        <w:tc>
          <w:tcPr>
            <w:tcW w:w="3690" w:type="dxa"/>
          </w:tcPr>
          <w:p w:rsidR="008E4350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ulta</w:t>
            </w:r>
            <w:r w:rsidR="00FE0D05" w:rsidRPr="007C124E">
              <w:rPr>
                <w:sz w:val="20"/>
                <w:szCs w:val="20"/>
                <w:lang w:val="en-GB"/>
              </w:rPr>
              <w:t>tion is useful</w:t>
            </w:r>
          </w:p>
        </w:tc>
        <w:tc>
          <w:tcPr>
            <w:tcW w:w="8289" w:type="dxa"/>
          </w:tcPr>
          <w:p w:rsidR="008E4350" w:rsidRPr="007C124E" w:rsidRDefault="00FE0D0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consider the information they acquire during a consu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ion is both useful and usable. 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FE0D0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Learning effect of consu</w:t>
            </w:r>
            <w:r w:rsidR="00925D60">
              <w:rPr>
                <w:sz w:val="20"/>
                <w:szCs w:val="20"/>
                <w:lang w:val="en-GB"/>
              </w:rPr>
              <w:t>lta</w:t>
            </w:r>
            <w:r w:rsidRPr="007C124E">
              <w:rPr>
                <w:sz w:val="20"/>
                <w:szCs w:val="20"/>
                <w:lang w:val="en-GB"/>
              </w:rPr>
              <w:t xml:space="preserve">tion </w:t>
            </w:r>
          </w:p>
        </w:tc>
        <w:tc>
          <w:tcPr>
            <w:tcW w:w="8289" w:type="dxa"/>
          </w:tcPr>
          <w:p w:rsidR="008E4350" w:rsidRPr="007C124E" w:rsidRDefault="00FE0D0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experience a learning effect having had several consu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tions with a nephrologist.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FE0D0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onsulting for advice about medication</w:t>
            </w:r>
          </w:p>
        </w:tc>
        <w:tc>
          <w:tcPr>
            <w:tcW w:w="8289" w:type="dxa"/>
          </w:tcPr>
          <w:p w:rsidR="008E4350" w:rsidRPr="007C124E" w:rsidRDefault="00FE0D0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consult nephrologists primarily for advice about medication. 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FE0D0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onsulting by phone</w:t>
            </w:r>
          </w:p>
        </w:tc>
        <w:tc>
          <w:tcPr>
            <w:tcW w:w="8289" w:type="dxa"/>
          </w:tcPr>
          <w:p w:rsidR="008E4350" w:rsidRPr="007C124E" w:rsidRDefault="00FE0D0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indicate a preference for consu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tions by phone.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FE0D0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Consulting by </w:t>
            </w:r>
            <w:proofErr w:type="spellStart"/>
            <w:r w:rsidRPr="007C124E">
              <w:rPr>
                <w:sz w:val="20"/>
                <w:szCs w:val="20"/>
                <w:lang w:val="en-GB"/>
              </w:rPr>
              <w:t>telenephrology</w:t>
            </w:r>
            <w:proofErr w:type="spellEnd"/>
          </w:p>
        </w:tc>
        <w:tc>
          <w:tcPr>
            <w:tcW w:w="8289" w:type="dxa"/>
          </w:tcPr>
          <w:p w:rsidR="008E4350" w:rsidRPr="007C124E" w:rsidRDefault="00FE0D0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 xml:space="preserve"> indicate a preference for consu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ions by </w:t>
            </w:r>
            <w:proofErr w:type="spellStart"/>
            <w:r w:rsidRPr="007C124E">
              <w:rPr>
                <w:rFonts w:cstheme="minorHAnsi"/>
                <w:sz w:val="20"/>
                <w:szCs w:val="20"/>
                <w:lang w:val="en-GB"/>
              </w:rPr>
              <w:t>telenephrology</w:t>
            </w:r>
            <w:proofErr w:type="spellEnd"/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8E4350" w:rsidRPr="00B41812" w:rsidTr="00B41812">
        <w:tc>
          <w:tcPr>
            <w:tcW w:w="14220" w:type="dxa"/>
            <w:gridSpan w:val="3"/>
            <w:shd w:val="clear" w:color="auto" w:fill="D6E3BC" w:themeFill="accent3" w:themeFillTint="66"/>
          </w:tcPr>
          <w:p w:rsidR="008E4350" w:rsidRPr="001B242E" w:rsidRDefault="001B242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1B242E">
              <w:rPr>
                <w:rFonts w:cstheme="minorHAnsi"/>
                <w:sz w:val="20"/>
                <w:szCs w:val="20"/>
                <w:lang w:val="en-GB"/>
              </w:rPr>
              <w:t>Medical specialists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21191C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Capacity</w:t>
            </w:r>
            <w:r w:rsidR="00FE0D05" w:rsidRPr="007C124E">
              <w:rPr>
                <w:sz w:val="20"/>
                <w:szCs w:val="20"/>
                <w:lang w:val="en-GB"/>
              </w:rPr>
              <w:t xml:space="preserve"> of secondary care</w:t>
            </w:r>
          </w:p>
        </w:tc>
        <w:tc>
          <w:tcPr>
            <w:tcW w:w="8289" w:type="dxa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don’t think secondary 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 xml:space="preserve">care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would have adequate 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 xml:space="preserve">coping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capacity 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>if all patient referrals were sent to this level.</w:t>
            </w:r>
          </w:p>
        </w:tc>
      </w:tr>
      <w:tr w:rsidR="008E4350" w:rsidRPr="0015104B" w:rsidTr="00B41812">
        <w:tc>
          <w:tcPr>
            <w:tcW w:w="2241" w:type="dxa"/>
            <w:shd w:val="clear" w:color="auto" w:fill="FABF8F" w:themeFill="accent6" w:themeFillTint="99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View on nephrologists</w:t>
            </w:r>
          </w:p>
        </w:tc>
        <w:tc>
          <w:tcPr>
            <w:tcW w:w="3690" w:type="dxa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Varying experiences</w:t>
            </w:r>
            <w:r w:rsidR="00E15314" w:rsidRPr="007C124E">
              <w:rPr>
                <w:sz w:val="20"/>
                <w:szCs w:val="20"/>
                <w:lang w:val="en-GB"/>
              </w:rPr>
              <w:t xml:space="preserve"> </w:t>
            </w:r>
            <w:r w:rsidRPr="007C124E">
              <w:rPr>
                <w:sz w:val="20"/>
                <w:szCs w:val="20"/>
                <w:lang w:val="en-GB"/>
              </w:rPr>
              <w:t>with nephrologists</w:t>
            </w:r>
          </w:p>
        </w:tc>
        <w:tc>
          <w:tcPr>
            <w:tcW w:w="8289" w:type="dxa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General practitioners have differing experiences of working with nephrologists 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Added value of nephrologists</w:t>
            </w:r>
          </w:p>
        </w:tc>
        <w:tc>
          <w:tcPr>
            <w:tcW w:w="8289" w:type="dxa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General practitioners often (</w:t>
            </w:r>
            <w:r w:rsidR="00E15314"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but </w:t>
            </w: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not always) feel that referral to a nephrologist has no added value.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Nephrologists take a different view</w:t>
            </w:r>
          </w:p>
        </w:tc>
        <w:tc>
          <w:tcPr>
            <w:tcW w:w="8289" w:type="dxa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Nephrologists look at kidney damage differently than general practitioners.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DD6485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Experience/attitude of nephrologist</w:t>
            </w:r>
          </w:p>
        </w:tc>
        <w:tc>
          <w:tcPr>
            <w:tcW w:w="8289" w:type="dxa"/>
          </w:tcPr>
          <w:p w:rsidR="008E4350" w:rsidRPr="007C124E" w:rsidRDefault="00DD6485" w:rsidP="000B08A6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The attitude sometime taken by nephrologists plays a role in collaborations with GPs.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Nephrologists do not take patient context into account</w:t>
            </w:r>
          </w:p>
        </w:tc>
        <w:tc>
          <w:tcPr>
            <w:tcW w:w="8289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General practitioners think that nephrologists do not take patient context adequately into account.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One-way collaboration</w:t>
            </w:r>
          </w:p>
        </w:tc>
        <w:tc>
          <w:tcPr>
            <w:tcW w:w="8289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General practitioners have the impression that they work together with the specialist, but that this is not always reciprocated.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General practitioners uncertain about nephrologists’ efforts </w:t>
            </w:r>
          </w:p>
        </w:tc>
        <w:tc>
          <w:tcPr>
            <w:tcW w:w="8289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General practitioners feel uncertain about whether nephrologists do their best to provide good care.</w:t>
            </w:r>
          </w:p>
        </w:tc>
      </w:tr>
      <w:tr w:rsidR="008E4350" w:rsidRPr="0015104B" w:rsidTr="0046045B">
        <w:tc>
          <w:tcPr>
            <w:tcW w:w="2241" w:type="dxa"/>
          </w:tcPr>
          <w:p w:rsidR="008E4350" w:rsidRPr="007C124E" w:rsidRDefault="008E4350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Nephrologists are medically precise in their work</w:t>
            </w:r>
          </w:p>
        </w:tc>
        <w:tc>
          <w:tcPr>
            <w:tcW w:w="8289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General practitioners differ in their opinions regarding the precision of nephrologists’ policies.</w:t>
            </w:r>
          </w:p>
        </w:tc>
      </w:tr>
      <w:tr w:rsidR="008E4350" w:rsidRPr="0015104B" w:rsidTr="00B41812">
        <w:tc>
          <w:tcPr>
            <w:tcW w:w="2241" w:type="dxa"/>
            <w:shd w:val="clear" w:color="auto" w:fill="FABF8F" w:themeFill="accent6" w:themeFillTint="99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Between specialists</w:t>
            </w:r>
          </w:p>
        </w:tc>
        <w:tc>
          <w:tcPr>
            <w:tcW w:w="3690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Lack of alignment between specialists</w:t>
            </w:r>
          </w:p>
        </w:tc>
        <w:tc>
          <w:tcPr>
            <w:tcW w:w="8289" w:type="dxa"/>
          </w:tcPr>
          <w:p w:rsidR="008E4350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The policies of nephrologists, cardiologist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and geriatricians differ and there is no mutual alignment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>Difficult collaboration with cardiologists</w:t>
            </w:r>
          </w:p>
        </w:tc>
        <w:tc>
          <w:tcPr>
            <w:tcW w:w="8289" w:type="dxa"/>
          </w:tcPr>
          <w:p w:rsidR="00122D52" w:rsidRPr="007C124E" w:rsidRDefault="0046325D" w:rsidP="000B08A6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General practitioners find the collaboration with cardiologists extremely difficult.</w:t>
            </w:r>
          </w:p>
        </w:tc>
      </w:tr>
      <w:tr w:rsidR="00122D52" w:rsidRPr="007C124E" w:rsidTr="00B41812">
        <w:tc>
          <w:tcPr>
            <w:tcW w:w="14220" w:type="dxa"/>
            <w:gridSpan w:val="3"/>
            <w:shd w:val="clear" w:color="auto" w:fill="95B3D7" w:themeFill="accent1" w:themeFillTint="99"/>
          </w:tcPr>
          <w:p w:rsidR="00122D52" w:rsidRPr="00B41812" w:rsidRDefault="00B41812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B41812">
              <w:rPr>
                <w:rFonts w:cstheme="minorHAnsi"/>
                <w:sz w:val="20"/>
                <w:szCs w:val="20"/>
                <w:lang w:val="en-GB"/>
              </w:rPr>
              <w:t>Value of the guideline</w:t>
            </w:r>
          </w:p>
        </w:tc>
      </w:tr>
      <w:tr w:rsidR="00B41812" w:rsidRPr="007C124E" w:rsidTr="00B41812">
        <w:tc>
          <w:tcPr>
            <w:tcW w:w="14220" w:type="dxa"/>
            <w:gridSpan w:val="3"/>
            <w:shd w:val="clear" w:color="auto" w:fill="C2D69B" w:themeFill="accent3" w:themeFillTint="99"/>
          </w:tcPr>
          <w:p w:rsidR="00B41812" w:rsidRPr="007C124E" w:rsidRDefault="00ED2E9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cilitators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0B08A6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CF2AF3" w:rsidRPr="007C124E">
              <w:rPr>
                <w:sz w:val="20"/>
                <w:szCs w:val="20"/>
                <w:lang w:val="en-GB"/>
              </w:rPr>
              <w:t xml:space="preserve"> as</w:t>
            </w:r>
            <w:r w:rsidR="007C124E" w:rsidRPr="007C124E">
              <w:rPr>
                <w:sz w:val="20"/>
                <w:szCs w:val="20"/>
                <w:lang w:val="en-GB"/>
              </w:rPr>
              <w:t xml:space="preserve"> </w:t>
            </w:r>
            <w:r w:rsidR="00CF2AF3" w:rsidRPr="007C124E">
              <w:rPr>
                <w:rFonts w:cstheme="minorHAnsi"/>
                <w:sz w:val="20"/>
                <w:szCs w:val="20"/>
                <w:lang w:val="en-GB"/>
              </w:rPr>
              <w:t xml:space="preserve">intermediate step </w:t>
            </w:r>
          </w:p>
        </w:tc>
        <w:tc>
          <w:tcPr>
            <w:tcW w:w="8289" w:type="dxa"/>
          </w:tcPr>
          <w:p w:rsidR="00122D52" w:rsidRPr="007C124E" w:rsidRDefault="0046325D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s regarded as a good </w:t>
            </w:r>
            <w:r w:rsidR="00CF2AF3" w:rsidRPr="007C124E">
              <w:rPr>
                <w:rFonts w:cstheme="minorHAnsi"/>
                <w:sz w:val="20"/>
                <w:szCs w:val="20"/>
                <w:lang w:val="en-GB"/>
              </w:rPr>
              <w:t>intermediate step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between a </w:t>
            </w:r>
            <w:r w:rsidR="00235C9E" w:rsidRPr="007C124E">
              <w:rPr>
                <w:rFonts w:cstheme="minorHAnsi"/>
                <w:sz w:val="20"/>
                <w:szCs w:val="20"/>
                <w:lang w:val="en-GB"/>
              </w:rPr>
              <w:t>referral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and</w:t>
            </w:r>
            <w:r w:rsidR="00235C9E" w:rsidRPr="007C124E">
              <w:rPr>
                <w:rFonts w:cstheme="minorHAnsi"/>
                <w:sz w:val="20"/>
                <w:szCs w:val="20"/>
                <w:lang w:val="en-GB"/>
              </w:rPr>
              <w:t xml:space="preserve"> making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one’s own policy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CF2AF3" w:rsidRPr="007C124E">
              <w:rPr>
                <w:sz w:val="20"/>
                <w:szCs w:val="20"/>
                <w:lang w:val="en-GB"/>
              </w:rPr>
              <w:t xml:space="preserve"> and awareness</w:t>
            </w:r>
          </w:p>
        </w:tc>
        <w:tc>
          <w:tcPr>
            <w:tcW w:w="8289" w:type="dxa"/>
          </w:tcPr>
          <w:p w:rsidR="00122D52" w:rsidRPr="007C124E" w:rsidRDefault="00CF2AF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has promoted awareness among general practitioners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CF2AF3" w:rsidRPr="007C124E">
              <w:rPr>
                <w:sz w:val="20"/>
                <w:szCs w:val="20"/>
                <w:lang w:val="en-GB"/>
              </w:rPr>
              <w:t xml:space="preserve"> as a line of approach</w:t>
            </w:r>
          </w:p>
        </w:tc>
        <w:tc>
          <w:tcPr>
            <w:tcW w:w="8289" w:type="dxa"/>
          </w:tcPr>
          <w:p w:rsidR="00122D52" w:rsidRPr="007C124E" w:rsidRDefault="00CF2AF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s considered to be a good line of approach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CF2AF3" w:rsidRPr="007C124E">
              <w:rPr>
                <w:sz w:val="20"/>
                <w:szCs w:val="20"/>
                <w:lang w:val="en-GB"/>
              </w:rPr>
              <w:t xml:space="preserve"> increases knowledge</w:t>
            </w:r>
          </w:p>
        </w:tc>
        <w:tc>
          <w:tcPr>
            <w:tcW w:w="8289" w:type="dxa"/>
          </w:tcPr>
          <w:p w:rsidR="00122D52" w:rsidRPr="007C124E" w:rsidRDefault="00CF2AF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Using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ncreases general practitioners’ knowledge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CF2AF3" w:rsidRPr="007C124E">
              <w:rPr>
                <w:sz w:val="20"/>
                <w:szCs w:val="20"/>
                <w:lang w:val="en-GB"/>
              </w:rPr>
              <w:t xml:space="preserve"> reassures doctor</w:t>
            </w:r>
          </w:p>
        </w:tc>
        <w:tc>
          <w:tcPr>
            <w:tcW w:w="8289" w:type="dxa"/>
          </w:tcPr>
          <w:p w:rsidR="00122D52" w:rsidRPr="007C124E" w:rsidRDefault="00CF2AF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Following the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  <w:r w:rsidRPr="007C124E">
              <w:rPr>
                <w:sz w:val="20"/>
                <w:szCs w:val="20"/>
                <w:lang w:val="en-GB"/>
              </w:rPr>
              <w:t xml:space="preserve"> provides reassurance for general practitioners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CF2AF3" w:rsidRPr="007C124E">
              <w:rPr>
                <w:sz w:val="20"/>
                <w:szCs w:val="20"/>
                <w:lang w:val="en-GB"/>
              </w:rPr>
              <w:t xml:space="preserve"> is practical</w:t>
            </w:r>
          </w:p>
        </w:tc>
        <w:tc>
          <w:tcPr>
            <w:tcW w:w="8289" w:type="dxa"/>
          </w:tcPr>
          <w:p w:rsidR="00122D52" w:rsidRPr="007C124E" w:rsidRDefault="00CF2AF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s regarded as practical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CF2AF3" w:rsidRPr="007C124E">
              <w:rPr>
                <w:sz w:val="20"/>
                <w:szCs w:val="20"/>
                <w:lang w:val="en-GB"/>
              </w:rPr>
              <w:t xml:space="preserve"> is EBM</w:t>
            </w:r>
          </w:p>
        </w:tc>
        <w:tc>
          <w:tcPr>
            <w:tcW w:w="8289" w:type="dxa"/>
          </w:tcPr>
          <w:p w:rsidR="00122D52" w:rsidRPr="007C124E" w:rsidRDefault="00CF2AF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  <w:r w:rsidRPr="007C124E">
              <w:rPr>
                <w:sz w:val="20"/>
                <w:szCs w:val="20"/>
                <w:lang w:val="en-GB"/>
              </w:rPr>
              <w:t xml:space="preserve"> is evidence-based medicine, so why deviate from it?</w:t>
            </w:r>
            <w:r w:rsidR="000E63DD"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CF2AF3" w:rsidRPr="007C124E">
              <w:rPr>
                <w:sz w:val="20"/>
                <w:szCs w:val="20"/>
                <w:lang w:val="en-GB"/>
              </w:rPr>
              <w:t xml:space="preserve"> provides opportunity to use expertise</w:t>
            </w:r>
          </w:p>
        </w:tc>
        <w:tc>
          <w:tcPr>
            <w:tcW w:w="8289" w:type="dxa"/>
          </w:tcPr>
          <w:p w:rsidR="00122D52" w:rsidRPr="007C124E" w:rsidRDefault="00CF2AF3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provides the opportunity to make use of expertise, also when consu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lta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tion is advised.</w:t>
            </w:r>
          </w:p>
        </w:tc>
      </w:tr>
      <w:tr w:rsidR="00B41812" w:rsidRPr="00B41812" w:rsidTr="00B41812">
        <w:tc>
          <w:tcPr>
            <w:tcW w:w="14220" w:type="dxa"/>
            <w:gridSpan w:val="3"/>
            <w:shd w:val="clear" w:color="auto" w:fill="C2D69B" w:themeFill="accent3" w:themeFillTint="99"/>
          </w:tcPr>
          <w:p w:rsidR="00B41812" w:rsidRPr="007C124E" w:rsidRDefault="00ED2E90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rrieres</w:t>
            </w:r>
            <w:proofErr w:type="spellEnd"/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0B08A6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CF2AF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proofErr w:type="spellStart"/>
            <w:r w:rsidRPr="007C124E">
              <w:rPr>
                <w:sz w:val="20"/>
                <w:szCs w:val="20"/>
                <w:lang w:val="en-GB"/>
              </w:rPr>
              <w:t>Medicalisation</w:t>
            </w:r>
            <w:proofErr w:type="spellEnd"/>
          </w:p>
        </w:tc>
        <w:tc>
          <w:tcPr>
            <w:tcW w:w="8289" w:type="dxa"/>
          </w:tcPr>
          <w:p w:rsidR="00122D52" w:rsidRPr="007C124E" w:rsidRDefault="00CF2AF3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feel that following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to the letter results in 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proofErr w:type="spellStart"/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>medicalisation</w:t>
            </w:r>
            <w:proofErr w:type="spellEnd"/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 xml:space="preserve"> of 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patients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CF2AF3" w:rsidRPr="007C124E">
              <w:rPr>
                <w:sz w:val="20"/>
                <w:szCs w:val="20"/>
                <w:lang w:val="en-GB"/>
              </w:rPr>
              <w:t xml:space="preserve"> causes unnecessary referrals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feel that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advises referrals to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quickly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235C9E" w:rsidRPr="007C124E">
              <w:rPr>
                <w:sz w:val="20"/>
                <w:szCs w:val="20"/>
                <w:lang w:val="en-GB"/>
              </w:rPr>
              <w:t xml:space="preserve"> is a strict protocol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>s regarded as a strict protocol that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allow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little flexibility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235C9E" w:rsidRPr="007C124E">
              <w:rPr>
                <w:sz w:val="20"/>
                <w:szCs w:val="20"/>
                <w:lang w:val="en-GB"/>
              </w:rPr>
              <w:t xml:space="preserve"> is time-consuming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Using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s time-consuming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235C9E" w:rsidRPr="007C124E">
              <w:rPr>
                <w:sz w:val="20"/>
                <w:szCs w:val="20"/>
                <w:lang w:val="en-GB"/>
              </w:rPr>
              <w:t xml:space="preserve"> becoming redundant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need to refer to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is continually diminishing due to the learning effect.</w:t>
            </w:r>
          </w:p>
        </w:tc>
      </w:tr>
      <w:tr w:rsidR="00B41812" w:rsidRPr="00B41812" w:rsidTr="00B41812">
        <w:tc>
          <w:tcPr>
            <w:tcW w:w="14220" w:type="dxa"/>
            <w:gridSpan w:val="3"/>
            <w:shd w:val="clear" w:color="auto" w:fill="C2D69B" w:themeFill="accent3" w:themeFillTint="99"/>
          </w:tcPr>
          <w:p w:rsidR="00B41812" w:rsidRPr="007C124E" w:rsidRDefault="00ED2E90" w:rsidP="000B08A6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ice for i</w:t>
            </w:r>
            <w:r w:rsidR="00B41812" w:rsidRPr="007C124E">
              <w:rPr>
                <w:sz w:val="20"/>
                <w:szCs w:val="20"/>
                <w:lang w:val="en-GB"/>
              </w:rPr>
              <w:t>mprovements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0B08A6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235C9E" w:rsidRPr="007C124E">
              <w:rPr>
                <w:sz w:val="20"/>
                <w:szCs w:val="20"/>
                <w:lang w:val="en-GB"/>
              </w:rPr>
              <w:t xml:space="preserve"> and frequency of </w:t>
            </w:r>
            <w:r w:rsidR="00E15314" w:rsidRPr="007C124E">
              <w:rPr>
                <w:sz w:val="20"/>
                <w:szCs w:val="20"/>
                <w:lang w:val="en-GB"/>
              </w:rPr>
              <w:t>check-ups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does not indicate how frequently certain patients must be checked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235C9E" w:rsidRPr="007C124E">
              <w:rPr>
                <w:sz w:val="20"/>
                <w:szCs w:val="20"/>
                <w:lang w:val="en-GB"/>
              </w:rPr>
              <w:t xml:space="preserve"> and patient context 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does not take patient context into account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235C9E" w:rsidRPr="007C124E">
              <w:rPr>
                <w:sz w:val="20"/>
                <w:szCs w:val="20"/>
                <w:lang w:val="en-GB"/>
              </w:rPr>
              <w:t xml:space="preserve"> and ethnicity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does not take into account the differences between ethnic groups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Complexity of calcium and PTH in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find the informati</w:t>
            </w:r>
            <w:r w:rsidR="00E15314" w:rsidRPr="007C124E">
              <w:rPr>
                <w:rFonts w:cstheme="minorHAnsi"/>
                <w:sz w:val="20"/>
                <w:szCs w:val="20"/>
                <w:lang w:val="en-GB"/>
              </w:rPr>
              <w:t>on on calcium, phosphate and PTH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complicated in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235C9E" w:rsidRPr="007C124E">
              <w:rPr>
                <w:sz w:val="20"/>
                <w:szCs w:val="20"/>
                <w:lang w:val="en-GB"/>
              </w:rPr>
              <w:t xml:space="preserve"> and patient participation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re are no tips/tricks in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with which to make the patient partial ‘owner’ of the problem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235C9E" w:rsidRPr="007C124E">
              <w:rPr>
                <w:sz w:val="20"/>
                <w:szCs w:val="20"/>
                <w:lang w:val="en-GB"/>
              </w:rPr>
              <w:t xml:space="preserve"> and layout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Flow diagrams in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are complex, and there is too much text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No differential diagnosis in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say they miss a good differential diagnosis and other diagnostic criteria for other kidney conditions.</w:t>
            </w:r>
          </w:p>
        </w:tc>
      </w:tr>
      <w:tr w:rsidR="00122D52" w:rsidRPr="0015104B" w:rsidTr="0046045B">
        <w:tc>
          <w:tcPr>
            <w:tcW w:w="2241" w:type="dxa"/>
          </w:tcPr>
          <w:p w:rsidR="00122D52" w:rsidRPr="007C124E" w:rsidRDefault="00122D52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122D52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235C9E" w:rsidRPr="007C124E">
              <w:rPr>
                <w:sz w:val="20"/>
                <w:szCs w:val="20"/>
                <w:lang w:val="en-GB"/>
              </w:rPr>
              <w:t xml:space="preserve"> lacks detail on proteinuria</w:t>
            </w:r>
          </w:p>
        </w:tc>
        <w:tc>
          <w:tcPr>
            <w:tcW w:w="8289" w:type="dxa"/>
          </w:tcPr>
          <w:p w:rsidR="00122D52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role of proteinuria is not explained clearly enough in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0E63DD" w:rsidRPr="0015104B" w:rsidTr="0046045B">
        <w:tc>
          <w:tcPr>
            <w:tcW w:w="2241" w:type="dxa"/>
          </w:tcPr>
          <w:p w:rsidR="000E63DD" w:rsidRPr="007C124E" w:rsidRDefault="000E63DD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0E63DD" w:rsidRPr="007C124E" w:rsidRDefault="00235C9E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Not enough practical tips in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</w:p>
        </w:tc>
        <w:tc>
          <w:tcPr>
            <w:tcW w:w="8289" w:type="dxa"/>
          </w:tcPr>
          <w:p w:rsidR="000E63DD" w:rsidRPr="007C124E" w:rsidRDefault="00235C9E" w:rsidP="000B08A6">
            <w:pPr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General practitioners think the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  <w:r w:rsidRPr="007C124E">
              <w:rPr>
                <w:sz w:val="20"/>
                <w:szCs w:val="20"/>
                <w:lang w:val="en-GB"/>
              </w:rPr>
              <w:t xml:space="preserve"> does not provide enough practical tips on things like salt, vitamin </w:t>
            </w:r>
            <w:r w:rsidR="00BB5821" w:rsidRPr="007C124E">
              <w:rPr>
                <w:sz w:val="20"/>
                <w:szCs w:val="20"/>
                <w:lang w:val="en-GB"/>
              </w:rPr>
              <w:t>D and patient information.</w:t>
            </w:r>
          </w:p>
        </w:tc>
      </w:tr>
      <w:tr w:rsidR="000E63DD" w:rsidRPr="0015104B" w:rsidTr="0046045B">
        <w:tc>
          <w:tcPr>
            <w:tcW w:w="2241" w:type="dxa"/>
          </w:tcPr>
          <w:p w:rsidR="000E63DD" w:rsidRPr="007C124E" w:rsidRDefault="000E63DD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0E63DD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BB5821" w:rsidRPr="007C124E">
              <w:rPr>
                <w:sz w:val="20"/>
                <w:szCs w:val="20"/>
                <w:lang w:val="en-GB"/>
              </w:rPr>
              <w:t xml:space="preserve"> not helpful in informing patient</w:t>
            </w:r>
          </w:p>
        </w:tc>
        <w:tc>
          <w:tcPr>
            <w:tcW w:w="8289" w:type="dxa"/>
          </w:tcPr>
          <w:p w:rsidR="000E63DD" w:rsidRPr="007C124E" w:rsidRDefault="00BB5821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General practitioners feel 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has not helped them in knowing how to inform patients.</w:t>
            </w:r>
            <w:r w:rsidR="000E63DD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0E63DD" w:rsidRPr="0015104B" w:rsidTr="0046045B">
        <w:tc>
          <w:tcPr>
            <w:tcW w:w="2241" w:type="dxa"/>
          </w:tcPr>
          <w:p w:rsidR="000E63DD" w:rsidRPr="007C124E" w:rsidRDefault="000E63DD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0E63DD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BB5821" w:rsidRPr="007C124E">
              <w:rPr>
                <w:sz w:val="20"/>
                <w:szCs w:val="20"/>
                <w:lang w:val="en-GB"/>
              </w:rPr>
              <w:t xml:space="preserve"> lacks information on dealing with fluctuating kidney function values</w:t>
            </w:r>
          </w:p>
        </w:tc>
        <w:tc>
          <w:tcPr>
            <w:tcW w:w="8289" w:type="dxa"/>
          </w:tcPr>
          <w:p w:rsidR="000E63DD" w:rsidRPr="007C124E" w:rsidRDefault="00BB5821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General practitioners indicate that the LCA lacks information </w:t>
            </w:r>
            <w:r w:rsidR="0046045B" w:rsidRPr="007C124E">
              <w:rPr>
                <w:rFonts w:cstheme="minorHAnsi"/>
                <w:sz w:val="20"/>
                <w:szCs w:val="20"/>
                <w:lang w:val="en-GB"/>
              </w:rPr>
              <w:t>about how to deal with strongly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46045B" w:rsidRPr="007C124E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>luctuating kidney functions, including kidney functions &gt; eGFR 60.</w:t>
            </w:r>
            <w:r w:rsidR="000E63DD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0E63DD" w:rsidRPr="0015104B" w:rsidTr="0046045B">
        <w:tc>
          <w:tcPr>
            <w:tcW w:w="2241" w:type="dxa"/>
          </w:tcPr>
          <w:p w:rsidR="000E63DD" w:rsidRPr="007C124E" w:rsidRDefault="000E63DD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0E63DD" w:rsidRPr="007C124E" w:rsidRDefault="00925D60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-CKD</w:t>
            </w:r>
            <w:r w:rsidR="00BB5821" w:rsidRPr="007C124E">
              <w:rPr>
                <w:sz w:val="20"/>
                <w:szCs w:val="20"/>
                <w:lang w:val="en-GB"/>
              </w:rPr>
              <w:t xml:space="preserve"> lacks information about expected effects of intervention</w:t>
            </w:r>
          </w:p>
        </w:tc>
        <w:tc>
          <w:tcPr>
            <w:tcW w:w="8289" w:type="dxa"/>
          </w:tcPr>
          <w:p w:rsidR="000E63DD" w:rsidRPr="007C124E" w:rsidRDefault="0046045B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rFonts w:cstheme="minorHAnsi"/>
                <w:sz w:val="20"/>
                <w:szCs w:val="20"/>
                <w:lang w:val="en-GB"/>
              </w:rPr>
              <w:t>DIG-CKD</w:t>
            </w:r>
            <w:r w:rsidRPr="007C124E">
              <w:rPr>
                <w:rFonts w:cstheme="minorHAnsi"/>
                <w:sz w:val="20"/>
                <w:szCs w:val="20"/>
                <w:lang w:val="en-GB"/>
              </w:rPr>
              <w:t xml:space="preserve"> does not provide information about what effects may be expected, and when, following an intervention.</w:t>
            </w:r>
            <w:r w:rsidR="007C124E" w:rsidRPr="007C124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0E63DD" w:rsidRPr="0015104B" w:rsidTr="0046045B">
        <w:tc>
          <w:tcPr>
            <w:tcW w:w="2241" w:type="dxa"/>
          </w:tcPr>
          <w:p w:rsidR="000E63DD" w:rsidRPr="007C124E" w:rsidRDefault="000E63DD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0E63DD" w:rsidRPr="007C124E" w:rsidRDefault="00BB5821" w:rsidP="00925D60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The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  <w:r w:rsidRPr="007C124E">
              <w:rPr>
                <w:sz w:val="20"/>
                <w:szCs w:val="20"/>
                <w:lang w:val="en-GB"/>
              </w:rPr>
              <w:t xml:space="preserve"> does not distinguish between acute </w:t>
            </w:r>
            <w:r w:rsidR="00925D60">
              <w:rPr>
                <w:sz w:val="20"/>
                <w:szCs w:val="20"/>
                <w:lang w:val="en-GB"/>
              </w:rPr>
              <w:t xml:space="preserve">and chronic </w:t>
            </w:r>
            <w:r w:rsidRPr="007C124E">
              <w:rPr>
                <w:sz w:val="20"/>
                <w:szCs w:val="20"/>
                <w:lang w:val="en-GB"/>
              </w:rPr>
              <w:t xml:space="preserve">renal insufficiency </w:t>
            </w:r>
          </w:p>
        </w:tc>
        <w:tc>
          <w:tcPr>
            <w:tcW w:w="8289" w:type="dxa"/>
          </w:tcPr>
          <w:p w:rsidR="000E63DD" w:rsidRPr="007C124E" w:rsidRDefault="00BB5821" w:rsidP="000B08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C124E">
              <w:rPr>
                <w:rFonts w:cstheme="minorHAnsi"/>
                <w:sz w:val="20"/>
                <w:szCs w:val="20"/>
                <w:lang w:val="en-GB"/>
              </w:rPr>
              <w:t>General practitioners find it difficult to identify acute renal insufficiency.</w:t>
            </w:r>
          </w:p>
        </w:tc>
      </w:tr>
      <w:tr w:rsidR="000E63DD" w:rsidRPr="0015104B" w:rsidTr="0046045B">
        <w:tc>
          <w:tcPr>
            <w:tcW w:w="2241" w:type="dxa"/>
          </w:tcPr>
          <w:p w:rsidR="000E63DD" w:rsidRPr="007C124E" w:rsidRDefault="000E63DD" w:rsidP="00461E70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</w:tcPr>
          <w:p w:rsidR="000E63DD" w:rsidRPr="007C124E" w:rsidRDefault="00BB5821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r w:rsidRPr="007C124E">
              <w:rPr>
                <w:sz w:val="20"/>
                <w:szCs w:val="20"/>
                <w:lang w:val="en-GB"/>
              </w:rPr>
              <w:t xml:space="preserve">GPs do not wish to see role of informal carer included in </w:t>
            </w:r>
            <w:r w:rsidR="00925D60">
              <w:rPr>
                <w:sz w:val="20"/>
                <w:szCs w:val="20"/>
                <w:lang w:val="en-GB"/>
              </w:rPr>
              <w:t>DIG-CKD</w:t>
            </w:r>
            <w:r w:rsidRPr="007C124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89" w:type="dxa"/>
          </w:tcPr>
          <w:p w:rsidR="000E63DD" w:rsidRPr="007C124E" w:rsidRDefault="00D8043A" w:rsidP="000B08A6">
            <w:pPr>
              <w:pStyle w:val="Geenafstand"/>
              <w:rPr>
                <w:sz w:val="20"/>
                <w:szCs w:val="20"/>
                <w:lang w:val="en-GB"/>
              </w:rPr>
            </w:pPr>
            <w:bookmarkStart w:id="1" w:name="WfTarget"/>
            <w:r>
              <w:rPr>
                <w:sz w:val="20"/>
                <w:szCs w:val="20"/>
                <w:lang w:val="en-GB"/>
              </w:rPr>
              <w:t>General practitioners d</w:t>
            </w:r>
            <w:r w:rsidR="00BB5821" w:rsidRPr="007C124E">
              <w:rPr>
                <w:sz w:val="20"/>
                <w:szCs w:val="20"/>
                <w:lang w:val="en-GB"/>
              </w:rPr>
              <w:t xml:space="preserve">o not consider it necessary to include the role of informal carer in </w:t>
            </w:r>
            <w:r w:rsidR="00103036">
              <w:rPr>
                <w:sz w:val="20"/>
                <w:szCs w:val="20"/>
                <w:lang w:val="en-GB"/>
              </w:rPr>
              <w:t>CKD</w:t>
            </w:r>
            <w:r w:rsidR="00BB5821" w:rsidRPr="007C124E">
              <w:rPr>
                <w:sz w:val="20"/>
                <w:szCs w:val="20"/>
                <w:lang w:val="en-GB"/>
              </w:rPr>
              <w:t xml:space="preserve"> guidelines.</w:t>
            </w:r>
            <w:bookmarkEnd w:id="1"/>
          </w:p>
        </w:tc>
      </w:tr>
    </w:tbl>
    <w:p w:rsidR="00461E70" w:rsidRDefault="00461E70" w:rsidP="00461E70">
      <w:pPr>
        <w:pStyle w:val="Geenafstand"/>
        <w:rPr>
          <w:lang w:val="en-GB"/>
        </w:rPr>
      </w:pPr>
    </w:p>
    <w:p w:rsidR="00925D60" w:rsidRPr="00925D60" w:rsidRDefault="00925D60" w:rsidP="00925D60">
      <w:pPr>
        <w:pStyle w:val="Geenafstand"/>
        <w:rPr>
          <w:rFonts w:cstheme="minorHAnsi"/>
          <w:b/>
          <w:lang w:val="en-GB"/>
        </w:rPr>
      </w:pPr>
      <w:r w:rsidRPr="00925D60">
        <w:rPr>
          <w:rFonts w:cstheme="minorHAnsi"/>
          <w:b/>
          <w:lang w:val="en-GB"/>
        </w:rPr>
        <w:t>Abbreviations</w:t>
      </w:r>
    </w:p>
    <w:p w:rsidR="00925D60" w:rsidRPr="00925D60" w:rsidRDefault="00925D60" w:rsidP="00925D60">
      <w:pPr>
        <w:pStyle w:val="Geenafstand"/>
        <w:rPr>
          <w:rFonts w:cstheme="minorHAnsi"/>
          <w:b/>
          <w:lang w:val="en-GB"/>
        </w:rPr>
      </w:pPr>
    </w:p>
    <w:p w:rsidR="00925D60" w:rsidRPr="00925D60" w:rsidRDefault="00925D60" w:rsidP="00925D60">
      <w:pPr>
        <w:pStyle w:val="Geenafstand"/>
        <w:rPr>
          <w:rFonts w:cstheme="minorHAnsi"/>
          <w:lang w:val="en-GB"/>
        </w:rPr>
      </w:pPr>
      <w:r w:rsidRPr="00925D60">
        <w:rPr>
          <w:rFonts w:cstheme="minorHAnsi"/>
          <w:lang w:val="en-GB"/>
        </w:rPr>
        <w:t>CKD</w:t>
      </w:r>
      <w:r w:rsidRPr="00925D60">
        <w:rPr>
          <w:rFonts w:cstheme="minorHAnsi"/>
          <w:lang w:val="en-GB"/>
        </w:rPr>
        <w:tab/>
      </w:r>
      <w:r w:rsidRPr="00925D60">
        <w:rPr>
          <w:rFonts w:cstheme="minorHAnsi"/>
          <w:lang w:val="en-GB"/>
        </w:rPr>
        <w:tab/>
        <w:t xml:space="preserve">Chronic kidney disease </w:t>
      </w:r>
    </w:p>
    <w:p w:rsidR="00925D60" w:rsidRPr="00925D60" w:rsidRDefault="00925D60" w:rsidP="00925D60">
      <w:pPr>
        <w:pStyle w:val="Geenafstand"/>
        <w:rPr>
          <w:rFonts w:cstheme="minorHAnsi"/>
          <w:lang w:val="en-GB"/>
        </w:rPr>
      </w:pPr>
      <w:r w:rsidRPr="00925D60">
        <w:rPr>
          <w:rFonts w:cstheme="minorHAnsi"/>
          <w:lang w:val="en-GB"/>
        </w:rPr>
        <w:t xml:space="preserve">CONTACT </w:t>
      </w:r>
      <w:r w:rsidRPr="00925D60">
        <w:rPr>
          <w:rFonts w:cstheme="minorHAnsi"/>
          <w:lang w:val="en-GB"/>
        </w:rPr>
        <w:tab/>
        <w:t xml:space="preserve">Consultation Of Nephrology by Telenephrology Allows optimal Chronic kidney </w:t>
      </w:r>
      <w:r>
        <w:rPr>
          <w:rFonts w:cstheme="minorHAnsi"/>
          <w:lang w:val="en-GB"/>
        </w:rPr>
        <w:t xml:space="preserve"> </w:t>
      </w:r>
      <w:r w:rsidRPr="00925D60">
        <w:rPr>
          <w:rFonts w:cstheme="minorHAnsi"/>
          <w:lang w:val="en-GB"/>
        </w:rPr>
        <w:t>disease Treatment in primary care</w:t>
      </w:r>
    </w:p>
    <w:p w:rsidR="00925D60" w:rsidRPr="00925D60" w:rsidRDefault="00925D60" w:rsidP="00925D60">
      <w:pPr>
        <w:pStyle w:val="Geenafstand"/>
        <w:rPr>
          <w:rFonts w:cstheme="minorHAnsi"/>
          <w:lang w:val="en-GB"/>
        </w:rPr>
      </w:pPr>
      <w:r w:rsidRPr="00925D60">
        <w:rPr>
          <w:rFonts w:cstheme="minorHAnsi"/>
          <w:lang w:val="en-GB"/>
        </w:rPr>
        <w:t>DIG-CKD</w:t>
      </w:r>
      <w:r w:rsidRPr="00925D60">
        <w:rPr>
          <w:rFonts w:cstheme="minorHAnsi"/>
          <w:lang w:val="en-GB"/>
        </w:rPr>
        <w:tab/>
        <w:t>Dutch interdisciplinary guideline for chronic kidney disease</w:t>
      </w:r>
    </w:p>
    <w:p w:rsidR="00925D60" w:rsidRPr="00925D60" w:rsidRDefault="00925D60" w:rsidP="00925D60">
      <w:pPr>
        <w:pStyle w:val="Geenafstand"/>
        <w:rPr>
          <w:rFonts w:cstheme="minorHAnsi"/>
          <w:lang w:val="en-GB"/>
        </w:rPr>
      </w:pPr>
      <w:r w:rsidRPr="00925D60">
        <w:rPr>
          <w:rFonts w:cstheme="minorHAnsi"/>
          <w:lang w:val="en-GB"/>
        </w:rPr>
        <w:t>eGFR</w:t>
      </w:r>
      <w:r w:rsidRPr="00925D60">
        <w:rPr>
          <w:rFonts w:cstheme="minorHAnsi"/>
          <w:lang w:val="en-GB"/>
        </w:rPr>
        <w:tab/>
      </w:r>
      <w:r w:rsidRPr="00925D60">
        <w:rPr>
          <w:rFonts w:cstheme="minorHAnsi"/>
          <w:lang w:val="en-GB"/>
        </w:rPr>
        <w:tab/>
        <w:t>Estimated glomerular filtration rate</w:t>
      </w:r>
    </w:p>
    <w:p w:rsidR="00925D60" w:rsidRDefault="00925D60" w:rsidP="00925D60">
      <w:pPr>
        <w:pStyle w:val="Geenafstand"/>
        <w:rPr>
          <w:lang w:val="en-GB"/>
        </w:rPr>
      </w:pPr>
      <w:r>
        <w:rPr>
          <w:rFonts w:cstheme="minorHAnsi"/>
          <w:lang w:val="en-GB"/>
        </w:rPr>
        <w:t>GPs</w:t>
      </w:r>
      <w:r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</w:r>
      <w:r w:rsidRPr="00925D60">
        <w:rPr>
          <w:lang w:val="en-GB"/>
        </w:rPr>
        <w:t>General practitioners</w:t>
      </w:r>
    </w:p>
    <w:p w:rsidR="00925D60" w:rsidRDefault="00925D60" w:rsidP="00925D60">
      <w:pPr>
        <w:pStyle w:val="Geenafstand"/>
        <w:rPr>
          <w:lang w:val="en-GB"/>
        </w:rPr>
      </w:pPr>
      <w:r>
        <w:rPr>
          <w:lang w:val="en-GB"/>
        </w:rPr>
        <w:t>HIS</w:t>
      </w:r>
      <w:r>
        <w:rPr>
          <w:lang w:val="en-GB"/>
        </w:rPr>
        <w:tab/>
      </w:r>
      <w:r>
        <w:rPr>
          <w:lang w:val="en-GB"/>
        </w:rPr>
        <w:tab/>
        <w:t>Electronic medical record</w:t>
      </w:r>
    </w:p>
    <w:p w:rsidR="004255B4" w:rsidRDefault="004255B4" w:rsidP="00925D60">
      <w:pPr>
        <w:pStyle w:val="Geenafstand"/>
        <w:rPr>
          <w:lang w:val="en-GB"/>
        </w:rPr>
      </w:pPr>
      <w:r>
        <w:rPr>
          <w:lang w:val="en-GB"/>
        </w:rPr>
        <w:t>ICPC</w:t>
      </w:r>
      <w:r>
        <w:rPr>
          <w:lang w:val="en-GB"/>
        </w:rPr>
        <w:tab/>
      </w:r>
      <w:r>
        <w:rPr>
          <w:lang w:val="en-GB"/>
        </w:rPr>
        <w:tab/>
        <w:t>International Classification of Primary care</w:t>
      </w:r>
    </w:p>
    <w:p w:rsidR="00925D60" w:rsidRPr="00925D60" w:rsidRDefault="00925D60" w:rsidP="00925D60">
      <w:pPr>
        <w:pStyle w:val="Geenafstand"/>
        <w:rPr>
          <w:rFonts w:cstheme="minorHAnsi"/>
          <w:lang w:val="en-GB"/>
        </w:rPr>
      </w:pPr>
      <w:r>
        <w:rPr>
          <w:lang w:val="en-GB"/>
        </w:rPr>
        <w:t>KIS</w:t>
      </w:r>
      <w:r>
        <w:rPr>
          <w:lang w:val="en-GB"/>
        </w:rPr>
        <w:tab/>
      </w:r>
      <w:r>
        <w:rPr>
          <w:lang w:val="en-GB"/>
        </w:rPr>
        <w:tab/>
        <w:t>Electronic medical record for chronic care programmes</w:t>
      </w:r>
    </w:p>
    <w:p w:rsidR="00925D60" w:rsidRPr="007C124E" w:rsidRDefault="00925D60" w:rsidP="00925D60">
      <w:pPr>
        <w:pStyle w:val="Geenafstand"/>
        <w:rPr>
          <w:lang w:val="en-GB"/>
        </w:rPr>
      </w:pPr>
    </w:p>
    <w:sectPr w:rsidR="00925D60" w:rsidRPr="007C124E" w:rsidSect="00D92E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730D9"/>
    <w:multiLevelType w:val="hybridMultilevel"/>
    <w:tmpl w:val="5060FC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5B37E9"/>
    <w:multiLevelType w:val="hybridMultilevel"/>
    <w:tmpl w:val="26500F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764AB4"/>
    <w:multiLevelType w:val="hybridMultilevel"/>
    <w:tmpl w:val="598A81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6B3A6A"/>
    <w:multiLevelType w:val="hybridMultilevel"/>
    <w:tmpl w:val="50A2CC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286818"/>
    <w:multiLevelType w:val="hybridMultilevel"/>
    <w:tmpl w:val="3CF6FC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1332FE"/>
    <w:multiLevelType w:val="hybridMultilevel"/>
    <w:tmpl w:val="044424D2"/>
    <w:lvl w:ilvl="0" w:tplc="0413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dgnword-docGUID" w:val="{601BDC87-0079-4208-8B70-172AB1C87578}"/>
    <w:docVar w:name="dgnword-eventsink" w:val="110132960"/>
    <w:docVar w:name="WfBmTagged" w:val="Anne_Paris"/>
    <w:docVar w:name="WfID" w:val="1D33D7dmmkCC46217045 (a.porg) Anne_Paris_x000D__x000A_1D33D7dmmkCC46217045 (a.porg) Anne_Paris_x000D__x000A_1D33D7dmmkCC46217045 (a.porg) Anne_Paris_x000D__x000A_1D33D7dmmkCC46217045 (a.porg) Anne_Paris_x000D__x000A_1D33D7dmmkCC46217045 (a.porg) Anne_Paris_x000D__x000A_1D33D7dmmkCC46217045 (a.porg) Anne_Paris_x000D__x000A_1D33D7dmmkCC46217045 (a.porg) Anne_Paris_x000D__x000A_1D33D7dmmkCC46217045 (a.porg) Anne_Paris_x000D__x000A_1D33D7dmmkCC46217045 (a.porg) Anne_Paris_x000D__x000A_1D33D7dmmkCC46217045 (a.porg) Anne_Paris_x000D__x000A_1D33D7dmmkCC46217045 (a.porg) Anne_Paris"/>
    <w:docVar w:name="WfLastSegment" w:val="43661 y"/>
    <w:docVar w:name="WfMT" w:val="0"/>
    <w:docVar w:name="WfProtection" w:val="1"/>
    <w:docVar w:name="WfStyles" w:val=" 265   no"/>
  </w:docVars>
  <w:rsids>
    <w:rsidRoot w:val="00602442"/>
    <w:rsid w:val="0003161B"/>
    <w:rsid w:val="0003627A"/>
    <w:rsid w:val="00044F2F"/>
    <w:rsid w:val="000456CC"/>
    <w:rsid w:val="00091EDD"/>
    <w:rsid w:val="000A1BF6"/>
    <w:rsid w:val="000A36B6"/>
    <w:rsid w:val="000B08A6"/>
    <w:rsid w:val="000B2B33"/>
    <w:rsid w:val="000B65C1"/>
    <w:rsid w:val="000E63DD"/>
    <w:rsid w:val="00103036"/>
    <w:rsid w:val="0012141B"/>
    <w:rsid w:val="00122D52"/>
    <w:rsid w:val="00123229"/>
    <w:rsid w:val="00134780"/>
    <w:rsid w:val="001373D4"/>
    <w:rsid w:val="0015104B"/>
    <w:rsid w:val="00152CF9"/>
    <w:rsid w:val="001617BE"/>
    <w:rsid w:val="00175791"/>
    <w:rsid w:val="001870FE"/>
    <w:rsid w:val="001B242E"/>
    <w:rsid w:val="001D6B0D"/>
    <w:rsid w:val="001F32A4"/>
    <w:rsid w:val="0021191C"/>
    <w:rsid w:val="00214384"/>
    <w:rsid w:val="00222175"/>
    <w:rsid w:val="002327D5"/>
    <w:rsid w:val="00235C9E"/>
    <w:rsid w:val="00242FC9"/>
    <w:rsid w:val="002650EE"/>
    <w:rsid w:val="002A5909"/>
    <w:rsid w:val="002B53D7"/>
    <w:rsid w:val="002C2D1F"/>
    <w:rsid w:val="002E00F8"/>
    <w:rsid w:val="00303DF2"/>
    <w:rsid w:val="00341501"/>
    <w:rsid w:val="003424B2"/>
    <w:rsid w:val="00364FEC"/>
    <w:rsid w:val="00382FA1"/>
    <w:rsid w:val="00396A6A"/>
    <w:rsid w:val="00397AE2"/>
    <w:rsid w:val="003A1CD4"/>
    <w:rsid w:val="003B7B93"/>
    <w:rsid w:val="003C3BB4"/>
    <w:rsid w:val="003E4FE8"/>
    <w:rsid w:val="003E65E1"/>
    <w:rsid w:val="003F0E74"/>
    <w:rsid w:val="00402431"/>
    <w:rsid w:val="0041509E"/>
    <w:rsid w:val="004255B4"/>
    <w:rsid w:val="00437BD3"/>
    <w:rsid w:val="00443755"/>
    <w:rsid w:val="00451B29"/>
    <w:rsid w:val="00451C17"/>
    <w:rsid w:val="00454B93"/>
    <w:rsid w:val="0046045B"/>
    <w:rsid w:val="00461E70"/>
    <w:rsid w:val="0046325D"/>
    <w:rsid w:val="004734EF"/>
    <w:rsid w:val="0049152C"/>
    <w:rsid w:val="00495B54"/>
    <w:rsid w:val="004A6165"/>
    <w:rsid w:val="004C56D8"/>
    <w:rsid w:val="004D201F"/>
    <w:rsid w:val="00502D24"/>
    <w:rsid w:val="0050327B"/>
    <w:rsid w:val="0051153B"/>
    <w:rsid w:val="00531E93"/>
    <w:rsid w:val="00561207"/>
    <w:rsid w:val="00575391"/>
    <w:rsid w:val="00576D4C"/>
    <w:rsid w:val="0058660C"/>
    <w:rsid w:val="005C5A78"/>
    <w:rsid w:val="005F3AE6"/>
    <w:rsid w:val="00602442"/>
    <w:rsid w:val="00606554"/>
    <w:rsid w:val="006163A1"/>
    <w:rsid w:val="00616C62"/>
    <w:rsid w:val="00653ADC"/>
    <w:rsid w:val="00671C04"/>
    <w:rsid w:val="00674131"/>
    <w:rsid w:val="006A092D"/>
    <w:rsid w:val="006A139D"/>
    <w:rsid w:val="006B4609"/>
    <w:rsid w:val="006C237D"/>
    <w:rsid w:val="007218FE"/>
    <w:rsid w:val="007503ED"/>
    <w:rsid w:val="00777F8C"/>
    <w:rsid w:val="007C124E"/>
    <w:rsid w:val="007C624E"/>
    <w:rsid w:val="007E6B56"/>
    <w:rsid w:val="00815B5C"/>
    <w:rsid w:val="008226C0"/>
    <w:rsid w:val="008251AA"/>
    <w:rsid w:val="008522D3"/>
    <w:rsid w:val="00885884"/>
    <w:rsid w:val="00892EC0"/>
    <w:rsid w:val="008E4350"/>
    <w:rsid w:val="008E75E1"/>
    <w:rsid w:val="008F45BC"/>
    <w:rsid w:val="008F77CE"/>
    <w:rsid w:val="00910051"/>
    <w:rsid w:val="00921821"/>
    <w:rsid w:val="00925D60"/>
    <w:rsid w:val="00931CCB"/>
    <w:rsid w:val="0093296A"/>
    <w:rsid w:val="009373AB"/>
    <w:rsid w:val="009408CF"/>
    <w:rsid w:val="00942143"/>
    <w:rsid w:val="009477ED"/>
    <w:rsid w:val="0098145E"/>
    <w:rsid w:val="00984B60"/>
    <w:rsid w:val="009878AA"/>
    <w:rsid w:val="009A2FEC"/>
    <w:rsid w:val="00A01B42"/>
    <w:rsid w:val="00A02488"/>
    <w:rsid w:val="00A04CA1"/>
    <w:rsid w:val="00A4177B"/>
    <w:rsid w:val="00A5656D"/>
    <w:rsid w:val="00AE5927"/>
    <w:rsid w:val="00B0785C"/>
    <w:rsid w:val="00B1090F"/>
    <w:rsid w:val="00B17D3C"/>
    <w:rsid w:val="00B41812"/>
    <w:rsid w:val="00B575CD"/>
    <w:rsid w:val="00B87726"/>
    <w:rsid w:val="00BB1C49"/>
    <w:rsid w:val="00BB5821"/>
    <w:rsid w:val="00BB6097"/>
    <w:rsid w:val="00BC7A26"/>
    <w:rsid w:val="00BD350B"/>
    <w:rsid w:val="00C31181"/>
    <w:rsid w:val="00C62758"/>
    <w:rsid w:val="00C67F1C"/>
    <w:rsid w:val="00C83A83"/>
    <w:rsid w:val="00CC16C6"/>
    <w:rsid w:val="00CD55E0"/>
    <w:rsid w:val="00CE52D9"/>
    <w:rsid w:val="00CF2AF3"/>
    <w:rsid w:val="00D23F0F"/>
    <w:rsid w:val="00D267D9"/>
    <w:rsid w:val="00D41F45"/>
    <w:rsid w:val="00D47F81"/>
    <w:rsid w:val="00D77684"/>
    <w:rsid w:val="00D8043A"/>
    <w:rsid w:val="00D92ED2"/>
    <w:rsid w:val="00DA28EB"/>
    <w:rsid w:val="00DD3A94"/>
    <w:rsid w:val="00DD6485"/>
    <w:rsid w:val="00DE21CF"/>
    <w:rsid w:val="00DE45E0"/>
    <w:rsid w:val="00DF3DCA"/>
    <w:rsid w:val="00DF42F0"/>
    <w:rsid w:val="00DF7F4C"/>
    <w:rsid w:val="00E045EF"/>
    <w:rsid w:val="00E15314"/>
    <w:rsid w:val="00E22AD2"/>
    <w:rsid w:val="00E31C12"/>
    <w:rsid w:val="00E37151"/>
    <w:rsid w:val="00E40352"/>
    <w:rsid w:val="00E64F97"/>
    <w:rsid w:val="00E97E52"/>
    <w:rsid w:val="00EB2A84"/>
    <w:rsid w:val="00ED2E90"/>
    <w:rsid w:val="00EE6A0F"/>
    <w:rsid w:val="00EF3E1B"/>
    <w:rsid w:val="00EF667C"/>
    <w:rsid w:val="00F03CE6"/>
    <w:rsid w:val="00F05075"/>
    <w:rsid w:val="00F1316C"/>
    <w:rsid w:val="00F2382C"/>
    <w:rsid w:val="00F32342"/>
    <w:rsid w:val="00F571D4"/>
    <w:rsid w:val="00F92D76"/>
    <w:rsid w:val="00F94470"/>
    <w:rsid w:val="00FA7406"/>
    <w:rsid w:val="00FB54F9"/>
    <w:rsid w:val="00FE0D05"/>
    <w:rsid w:val="00FE64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17D3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734EF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4734EF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461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238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238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238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38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382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3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382C"/>
    <w:rPr>
      <w:rFonts w:ascii="Tahoma" w:hAnsi="Tahoma" w:cs="Tahoma"/>
      <w:sz w:val="16"/>
      <w:szCs w:val="16"/>
    </w:rPr>
  </w:style>
  <w:style w:type="character" w:customStyle="1" w:styleId="tw4winMark">
    <w:name w:val="tw4winMark"/>
    <w:basedOn w:val="Standaardalinea-lettertype"/>
    <w:rsid w:val="0003627A"/>
    <w:rPr>
      <w:rFonts w:ascii="Courier New" w:hAnsi="Courier New" w:cs="Courier New"/>
      <w:b w:val="0"/>
      <w:i w:val="0"/>
      <w:dstrike w:val="0"/>
      <w:noProof/>
      <w:vanish/>
      <w:color w:val="800080"/>
      <w:sz w:val="18"/>
      <w:effect w:val="none"/>
      <w:vertAlign w:val="subscript"/>
    </w:rPr>
  </w:style>
  <w:style w:type="paragraph" w:styleId="Revisie">
    <w:name w:val="Revision"/>
    <w:hidden/>
    <w:uiPriority w:val="99"/>
    <w:semiHidden/>
    <w:rsid w:val="00616C62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C67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9EE996-5683-4D7F-8506-CF9D36B53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3355</Words>
  <Characters>18456</Characters>
  <Application>Microsoft Office Word</Application>
  <DocSecurity>0</DocSecurity>
  <Lines>153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2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 van Dipten</dc:creator>
  <cp:lastModifiedBy>Carola van Dipten</cp:lastModifiedBy>
  <cp:revision>2</cp:revision>
  <cp:lastPrinted>2017-08-03T12:22:00Z</cp:lastPrinted>
  <dcterms:created xsi:type="dcterms:W3CDTF">2018-05-29T14:05:00Z</dcterms:created>
  <dcterms:modified xsi:type="dcterms:W3CDTF">2018-05-29T14:05:00Z</dcterms:modified>
</cp:coreProperties>
</file>